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68027" w14:textId="644B2E65" w:rsidR="00E45D9F" w:rsidRPr="00A12E3A" w:rsidRDefault="00D52BD3" w:rsidP="00E45D9F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Table A</w:t>
      </w:r>
      <w:r w:rsidR="00E45D9F" w:rsidRPr="00A12E3A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="00E45D9F" w:rsidRPr="00A12E3A">
        <w:rPr>
          <w:rFonts w:ascii="Times New Roman" w:hAnsi="Times New Roman" w:cs="Times New Roman"/>
          <w:sz w:val="22"/>
          <w:szCs w:val="22"/>
          <w:lang w:val="en-US"/>
        </w:rPr>
        <w:t xml:space="preserve">International Classification of Diseases, version 10 (ICD-10) codes used for the identification of severe infections during hospital stays.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69"/>
        <w:gridCol w:w="10553"/>
      </w:tblGrid>
      <w:tr w:rsidR="00E45D9F" w:rsidRPr="00A12E3A" w14:paraId="76FD029D" w14:textId="77777777" w:rsidTr="00580A4C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4AF5AEC" w14:textId="77777777" w:rsidR="00E45D9F" w:rsidRPr="00A12E3A" w:rsidRDefault="00E45D9F" w:rsidP="00E45D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  <w:lang w:val="en-US" w:eastAsia="en-US"/>
              </w:rPr>
              <w:t>ICD-10 lab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63FC1DD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  <w:lang w:val="en-US" w:eastAsia="en-US"/>
              </w:rPr>
              <w:t>ICD-10 codes</w:t>
            </w:r>
          </w:p>
        </w:tc>
      </w:tr>
      <w:tr w:rsidR="00E45D9F" w:rsidRPr="00A12E3A" w14:paraId="1C612304" w14:textId="77777777" w:rsidTr="00580A4C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5A3E3D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proofErr w:type="spellStart"/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Certains</w:t>
            </w:r>
            <w:proofErr w:type="spellEnd"/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 xml:space="preserve"> infectious 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129815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A00-B99</w:t>
            </w:r>
          </w:p>
        </w:tc>
      </w:tr>
      <w:tr w:rsidR="00E45D9F" w:rsidRPr="00A12E3A" w14:paraId="2AEF8997" w14:textId="77777777" w:rsidTr="00580A4C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890B92" w14:textId="77777777" w:rsidR="00E45D9F" w:rsidRPr="00A12E3A" w:rsidRDefault="00E45D9F" w:rsidP="00E45D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Nervous system infec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8DC5F2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G00-G07, G53.0, G53.1, G63.0, G73.4, G94.0</w:t>
            </w:r>
          </w:p>
        </w:tc>
      </w:tr>
      <w:tr w:rsidR="00E45D9F" w:rsidRPr="002B38C0" w14:paraId="1E9A08CD" w14:textId="77777777" w:rsidTr="00580A4C">
        <w:tc>
          <w:tcPr>
            <w:tcW w:w="0" w:type="auto"/>
            <w:tcBorders>
              <w:top w:val="nil"/>
            </w:tcBorders>
            <w:shd w:val="clear" w:color="auto" w:fill="auto"/>
          </w:tcPr>
          <w:p w14:paraId="427E33EE" w14:textId="77777777" w:rsidR="00E45D9F" w:rsidRPr="00A12E3A" w:rsidRDefault="00E45D9F" w:rsidP="00E45D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proofErr w:type="spellStart"/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Ophtalmological</w:t>
            </w:r>
            <w:proofErr w:type="spellEnd"/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 xml:space="preserve"> infection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E9B15A3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H00, H05.0, H06.1, H10.0, H13.0, H13.1, H19.0-H19.2, H22.0, H32.0, H44.0, H44.1, H45.1, H58.8, H59.8</w:t>
            </w:r>
          </w:p>
        </w:tc>
      </w:tr>
      <w:tr w:rsidR="00E45D9F" w:rsidRPr="002B38C0" w14:paraId="39489C7C" w14:textId="77777777" w:rsidTr="00580A4C">
        <w:tc>
          <w:tcPr>
            <w:tcW w:w="0" w:type="auto"/>
            <w:shd w:val="clear" w:color="auto" w:fill="auto"/>
          </w:tcPr>
          <w:p w14:paraId="16505A3F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proofErr w:type="spellStart"/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Eear</w:t>
            </w:r>
            <w:proofErr w:type="spellEnd"/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, Nose, Throat infections</w:t>
            </w:r>
          </w:p>
        </w:tc>
        <w:tc>
          <w:tcPr>
            <w:tcW w:w="0" w:type="auto"/>
            <w:shd w:val="clear" w:color="auto" w:fill="auto"/>
          </w:tcPr>
          <w:p w14:paraId="23A2D816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H60.0-H60.3, H62.0-H62.4, H66.0-H66.4, H67.0, H67.1, H70, H75.0, H94.0, J32, J34.0,  J36, J37.8, J39.0, J39.1, K04.0, K04.1, K04.4, K04.6, K04.7, K05.2, K11.3, K11.2</w:t>
            </w:r>
          </w:p>
        </w:tc>
      </w:tr>
      <w:tr w:rsidR="00E45D9F" w:rsidRPr="002B38C0" w14:paraId="0718151D" w14:textId="77777777" w:rsidTr="00580A4C">
        <w:tc>
          <w:tcPr>
            <w:tcW w:w="0" w:type="auto"/>
            <w:shd w:val="clear" w:color="auto" w:fill="auto"/>
          </w:tcPr>
          <w:p w14:paraId="31A80861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Cardiovascular system infections</w:t>
            </w:r>
          </w:p>
        </w:tc>
        <w:tc>
          <w:tcPr>
            <w:tcW w:w="0" w:type="auto"/>
            <w:shd w:val="clear" w:color="auto" w:fill="auto"/>
          </w:tcPr>
          <w:p w14:paraId="16564815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 xml:space="preserve">I30.1, I32.0, I32.1, I33, I38, I40.0, I41.0-I41.2, I98.0, I98.1 </w:t>
            </w:r>
          </w:p>
        </w:tc>
      </w:tr>
      <w:tr w:rsidR="00E45D9F" w:rsidRPr="00A12E3A" w14:paraId="585AFF44" w14:textId="77777777" w:rsidTr="00580A4C">
        <w:tc>
          <w:tcPr>
            <w:tcW w:w="0" w:type="auto"/>
            <w:shd w:val="clear" w:color="auto" w:fill="auto"/>
          </w:tcPr>
          <w:p w14:paraId="41EEB7F3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Upper respiratory tract</w:t>
            </w:r>
          </w:p>
        </w:tc>
        <w:tc>
          <w:tcPr>
            <w:tcW w:w="0" w:type="auto"/>
            <w:shd w:val="clear" w:color="auto" w:fill="auto"/>
          </w:tcPr>
          <w:p w14:paraId="7E13CAE0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J00-J06</w:t>
            </w:r>
          </w:p>
        </w:tc>
      </w:tr>
      <w:tr w:rsidR="00E45D9F" w:rsidRPr="00A12E3A" w14:paraId="4202E703" w14:textId="77777777" w:rsidTr="00580A4C">
        <w:tc>
          <w:tcPr>
            <w:tcW w:w="0" w:type="auto"/>
            <w:shd w:val="clear" w:color="auto" w:fill="auto"/>
          </w:tcPr>
          <w:p w14:paraId="35FFB257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Lung infections</w:t>
            </w:r>
          </w:p>
        </w:tc>
        <w:tc>
          <w:tcPr>
            <w:tcW w:w="0" w:type="auto"/>
            <w:shd w:val="clear" w:color="auto" w:fill="auto"/>
          </w:tcPr>
          <w:p w14:paraId="2D6976E4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J09-J18, J20-J22, J85.0-J85.2, J86</w:t>
            </w:r>
          </w:p>
        </w:tc>
      </w:tr>
      <w:tr w:rsidR="00E45D9F" w:rsidRPr="002B38C0" w14:paraId="778C6CB3" w14:textId="77777777" w:rsidTr="00580A4C">
        <w:tc>
          <w:tcPr>
            <w:tcW w:w="0" w:type="auto"/>
            <w:shd w:val="clear" w:color="auto" w:fill="auto"/>
          </w:tcPr>
          <w:p w14:paraId="0465444C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Gastro-intestinal infections</w:t>
            </w:r>
          </w:p>
        </w:tc>
        <w:tc>
          <w:tcPr>
            <w:tcW w:w="0" w:type="auto"/>
            <w:shd w:val="clear" w:color="auto" w:fill="auto"/>
          </w:tcPr>
          <w:p w14:paraId="3BF9C1CB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D73.3, K23.0, K23.1, K35-K37, K57, K61, K63.0, K63.1, K65, K67, K75.0, K77.0, K80.0, K80.1, K80.3, K81, K87.1, K93.0, K93.1</w:t>
            </w:r>
          </w:p>
        </w:tc>
      </w:tr>
      <w:tr w:rsidR="00E45D9F" w:rsidRPr="00A12E3A" w14:paraId="5FD383C6" w14:textId="77777777" w:rsidTr="00580A4C">
        <w:tc>
          <w:tcPr>
            <w:tcW w:w="0" w:type="auto"/>
            <w:shd w:val="clear" w:color="auto" w:fill="auto"/>
          </w:tcPr>
          <w:p w14:paraId="6132F4B4" w14:textId="77777777" w:rsidR="00E45D9F" w:rsidRPr="00A12E3A" w:rsidRDefault="00E45D9F" w:rsidP="00E45D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Dermatological infections</w:t>
            </w:r>
          </w:p>
        </w:tc>
        <w:tc>
          <w:tcPr>
            <w:tcW w:w="0" w:type="auto"/>
            <w:shd w:val="clear" w:color="auto" w:fill="auto"/>
          </w:tcPr>
          <w:p w14:paraId="7AE289F5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L00-L08</w:t>
            </w:r>
          </w:p>
        </w:tc>
      </w:tr>
      <w:tr w:rsidR="00E45D9F" w:rsidRPr="002B38C0" w14:paraId="1722B51E" w14:textId="77777777" w:rsidTr="00580A4C">
        <w:tc>
          <w:tcPr>
            <w:tcW w:w="0" w:type="auto"/>
            <w:shd w:val="clear" w:color="auto" w:fill="auto"/>
          </w:tcPr>
          <w:p w14:paraId="507321DD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proofErr w:type="spellStart"/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Musculoskelettal</w:t>
            </w:r>
            <w:proofErr w:type="spellEnd"/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 xml:space="preserve"> system infections</w:t>
            </w:r>
          </w:p>
        </w:tc>
        <w:tc>
          <w:tcPr>
            <w:tcW w:w="0" w:type="auto"/>
            <w:shd w:val="clear" w:color="auto" w:fill="auto"/>
          </w:tcPr>
          <w:p w14:paraId="6BE6FA71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M00, M01, M60.0, M63.0-M63.2, M65.0, M65.1, M68.0, M71.0, M71.1, M73.0, M73.1, M86, M90.0-M90.2</w:t>
            </w:r>
          </w:p>
        </w:tc>
      </w:tr>
      <w:tr w:rsidR="00E45D9F" w:rsidRPr="002B38C0" w14:paraId="1D6472EA" w14:textId="77777777" w:rsidTr="00580A4C">
        <w:tc>
          <w:tcPr>
            <w:tcW w:w="0" w:type="auto"/>
            <w:shd w:val="clear" w:color="auto" w:fill="auto"/>
          </w:tcPr>
          <w:p w14:paraId="298B0150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Urinary and gynecologic tract infections</w:t>
            </w:r>
          </w:p>
        </w:tc>
        <w:tc>
          <w:tcPr>
            <w:tcW w:w="0" w:type="auto"/>
            <w:shd w:val="clear" w:color="auto" w:fill="auto"/>
          </w:tcPr>
          <w:p w14:paraId="54BE237E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N08.0, N10, N12, N13.6, N15.1, N16.0, N22.0, N29.0, N29.1, N30.0, N33, N34, N39.0, N41, N43.1, N45, N48.1, N48.2, N49, N51, N61, N70-N76, N77.0, N77.1</w:t>
            </w:r>
          </w:p>
        </w:tc>
      </w:tr>
      <w:tr w:rsidR="00E45D9F" w:rsidRPr="00A12E3A" w14:paraId="4346617A" w14:textId="77777777" w:rsidTr="00580A4C">
        <w:tc>
          <w:tcPr>
            <w:tcW w:w="0" w:type="auto"/>
            <w:shd w:val="clear" w:color="auto" w:fill="auto"/>
          </w:tcPr>
          <w:p w14:paraId="31994231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Infections during pregnancy (only  for the mother)</w:t>
            </w:r>
          </w:p>
        </w:tc>
        <w:tc>
          <w:tcPr>
            <w:tcW w:w="0" w:type="auto"/>
            <w:shd w:val="clear" w:color="auto" w:fill="auto"/>
          </w:tcPr>
          <w:p w14:paraId="5F8D1AB4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O23, O75.3, O85, O86, O91, O98</w:t>
            </w:r>
          </w:p>
        </w:tc>
      </w:tr>
      <w:tr w:rsidR="00E45D9F" w:rsidRPr="00A12E3A" w14:paraId="3BA5CA59" w14:textId="77777777" w:rsidTr="00580A4C">
        <w:tc>
          <w:tcPr>
            <w:tcW w:w="0" w:type="auto"/>
            <w:shd w:val="clear" w:color="auto" w:fill="auto"/>
          </w:tcPr>
          <w:p w14:paraId="7E166959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Others</w:t>
            </w:r>
          </w:p>
        </w:tc>
        <w:tc>
          <w:tcPr>
            <w:tcW w:w="0" w:type="auto"/>
            <w:shd w:val="clear" w:color="auto" w:fill="auto"/>
          </w:tcPr>
          <w:p w14:paraId="3CD467FB" w14:textId="77777777" w:rsidR="00E45D9F" w:rsidRPr="00A12E3A" w:rsidRDefault="00E45D9F" w:rsidP="00580A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 w:eastAsia="en-US"/>
              </w:rPr>
              <w:t>U80, U81, U88, U89</w:t>
            </w:r>
          </w:p>
        </w:tc>
      </w:tr>
    </w:tbl>
    <w:p w14:paraId="62507AB7" w14:textId="77777777" w:rsidR="00E45D9F" w:rsidRPr="00A12E3A" w:rsidRDefault="00E45D9F" w:rsidP="00E45D9F">
      <w:pPr>
        <w:spacing w:line="276" w:lineRule="auto"/>
        <w:rPr>
          <w:rFonts w:ascii="Times New Roman" w:hAnsi="Times New Roman" w:cs="Times New Roman"/>
          <w:b/>
          <w:i/>
          <w:sz w:val="22"/>
          <w:szCs w:val="22"/>
          <w:lang w:val="en-US"/>
        </w:rPr>
      </w:pPr>
    </w:p>
    <w:p w14:paraId="4480BC23" w14:textId="77777777" w:rsidR="00E45D9F" w:rsidRPr="00A12E3A" w:rsidRDefault="00E45D9F" w:rsidP="007A171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9BE55A5" w14:textId="77777777" w:rsidR="00E45D9F" w:rsidRPr="00A12E3A" w:rsidRDefault="00E45D9F">
      <w:pPr>
        <w:ind w:left="714" w:hanging="357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12E3A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35E866FF" w14:textId="2FA50694" w:rsidR="007A171D" w:rsidRPr="00A12E3A" w:rsidRDefault="00D52BD3" w:rsidP="007A171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Table B</w:t>
      </w:r>
      <w:r w:rsidR="007A171D" w:rsidRPr="00A12E3A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7A171D" w:rsidRPr="00A12E3A">
        <w:rPr>
          <w:rFonts w:ascii="Times New Roman" w:hAnsi="Times New Roman" w:cs="Times New Roman"/>
          <w:sz w:val="22"/>
          <w:szCs w:val="22"/>
          <w:lang w:val="en-US"/>
        </w:rPr>
        <w:t xml:space="preserve"> Description of opportunistic infections</w:t>
      </w:r>
      <w:r w:rsidR="00295F37">
        <w:rPr>
          <w:rFonts w:ascii="Times New Roman" w:hAnsi="Times New Roman" w:cs="Times New Roman"/>
          <w:sz w:val="22"/>
          <w:szCs w:val="22"/>
          <w:lang w:val="en-US"/>
        </w:rPr>
        <w:t xml:space="preserve"> that occurred </w:t>
      </w:r>
      <w:r w:rsidR="00295F37" w:rsidRPr="006E52D3">
        <w:rPr>
          <w:rFonts w:ascii="Times New Roman" w:hAnsi="Times New Roman" w:cs="Times New Roman"/>
          <w:sz w:val="22"/>
          <w:szCs w:val="22"/>
          <w:lang w:val="en-US"/>
        </w:rPr>
        <w:t>during the follow-up of the 1805 incident primary ITP adults persistently treated who entered the FAITH cohort between the 1</w:t>
      </w:r>
      <w:r w:rsidR="00295F37" w:rsidRPr="006E52D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="00295F37" w:rsidRPr="006E52D3">
        <w:rPr>
          <w:rFonts w:ascii="Times New Roman" w:hAnsi="Times New Roman" w:cs="Times New Roman"/>
          <w:sz w:val="22"/>
          <w:szCs w:val="22"/>
          <w:lang w:val="en-US"/>
        </w:rPr>
        <w:t xml:space="preserve"> of July 2009 and the 30</w:t>
      </w:r>
      <w:r w:rsidR="00295F37" w:rsidRPr="006E52D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="00295F37" w:rsidRPr="006E52D3">
        <w:rPr>
          <w:rFonts w:ascii="Times New Roman" w:hAnsi="Times New Roman" w:cs="Times New Roman"/>
          <w:sz w:val="22"/>
          <w:szCs w:val="22"/>
          <w:lang w:val="en-US"/>
        </w:rPr>
        <w:t xml:space="preserve"> of June 2012.</w:t>
      </w:r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"/>
        <w:gridCol w:w="871"/>
        <w:gridCol w:w="1435"/>
        <w:gridCol w:w="583"/>
        <w:gridCol w:w="925"/>
        <w:gridCol w:w="1769"/>
        <w:gridCol w:w="1837"/>
        <w:gridCol w:w="2086"/>
        <w:gridCol w:w="3902"/>
        <w:gridCol w:w="222"/>
      </w:tblGrid>
      <w:tr w:rsidR="00BF329A" w:rsidRPr="00A12E3A" w14:paraId="41AFEF9C" w14:textId="77777777" w:rsidTr="00BF329A"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FC40620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f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E2BCA07" w14:textId="77777777" w:rsidR="007A171D" w:rsidRPr="00A12E3A" w:rsidRDefault="00E45D9F" w:rsidP="00F26E8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0F21E33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37D5216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Gender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9C2DB61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366D35B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ucosal or internal bleeding at diagno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AC72FF5" w14:textId="77777777" w:rsidR="007A171D" w:rsidRPr="00A12E3A" w:rsidRDefault="007A171D" w:rsidP="00BF329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ime from </w:t>
            </w:r>
            <w:r w:rsidR="00BF329A"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ntry in the cohort</w:t>
            </w:r>
            <w:r w:rsidR="00E45D9F"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to infection</w:t>
            </w:r>
            <w:r w:rsidR="00763B7C"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month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687CB68" w14:textId="77777777" w:rsidR="007A171D" w:rsidRPr="00A12E3A" w:rsidRDefault="007A171D" w:rsidP="007A17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rug expos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29322EE" w14:textId="77777777" w:rsidR="007A171D" w:rsidRPr="00A12E3A" w:rsidRDefault="007A171D" w:rsidP="007A17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BF329A" w:rsidRPr="00A12E3A" w14:paraId="25D5DFD7" w14:textId="77777777" w:rsidTr="0097593E">
        <w:tc>
          <w:tcPr>
            <w:tcW w:w="0" w:type="auto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158803C6" w14:textId="77777777" w:rsidR="007A171D" w:rsidRPr="0097593E" w:rsidRDefault="007A171D" w:rsidP="00F26E81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97593E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Pneumocystis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1E057D14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539C19F1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269C1CCD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4E09ADAD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6458B171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399C35F6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38CEE626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74601A17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2B38C0" w14:paraId="0E755F9E" w14:textId="77777777" w:rsidTr="0097593E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F8FBC5" w14:textId="77777777" w:rsidR="007A171D" w:rsidRPr="00A12E3A" w:rsidRDefault="007A171D" w:rsidP="00F26E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2DF850B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3FFAD9E" w14:textId="77777777" w:rsidR="007A171D" w:rsidRPr="00A12E3A" w:rsidRDefault="007A171D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2B47033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F411A49" w14:textId="77777777" w:rsidR="007A171D" w:rsidRPr="00A12E3A" w:rsidRDefault="00763B7C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7A171D"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F9A407C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BA87FFB" w14:textId="77777777" w:rsidR="007A171D" w:rsidRPr="00A12E3A" w:rsidRDefault="00763B7C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A429D17" w14:textId="77777777" w:rsidR="007A171D" w:rsidRPr="00A12E3A" w:rsidRDefault="00763B7C" w:rsidP="00763B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891848C" w14:textId="77777777" w:rsidR="007A171D" w:rsidRPr="00A12E3A" w:rsidRDefault="00E45D9F" w:rsidP="00763B7C">
            <w:pPr>
              <w:pStyle w:val="Paragraphedeliste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>CS (current user, for 12 months</w:t>
            </w:r>
            <w:r w:rsidR="00763B7C" w:rsidRPr="00A12E3A">
              <w:rPr>
                <w:sz w:val="22"/>
                <w:szCs w:val="22"/>
                <w:lang w:val="en-US"/>
              </w:rPr>
              <w:t>)</w:t>
            </w:r>
          </w:p>
          <w:p w14:paraId="3196DF2E" w14:textId="77777777" w:rsidR="00763B7C" w:rsidRPr="00A12E3A" w:rsidRDefault="00763B7C" w:rsidP="00763B7C">
            <w:pPr>
              <w:pStyle w:val="Paragraphedeliste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proofErr w:type="spellStart"/>
            <w:r w:rsidRPr="00A12E3A">
              <w:rPr>
                <w:sz w:val="22"/>
                <w:szCs w:val="22"/>
                <w:lang w:val="en-US"/>
              </w:rPr>
              <w:t>CsA</w:t>
            </w:r>
            <w:proofErr w:type="spellEnd"/>
            <w:r w:rsidRPr="00A12E3A">
              <w:rPr>
                <w:sz w:val="22"/>
                <w:szCs w:val="22"/>
                <w:lang w:val="en-US"/>
              </w:rPr>
              <w:t xml:space="preserve"> (current user, for 7 months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3FCA5E8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A12E3A" w14:paraId="7B5E7CF4" w14:textId="77777777" w:rsidTr="0097593E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7E1FBED" w14:textId="77777777" w:rsidR="007A171D" w:rsidRPr="00A12E3A" w:rsidRDefault="007A171D" w:rsidP="00F26E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38A9089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5D79EA7" w14:textId="77777777" w:rsidR="007A171D" w:rsidRPr="00A12E3A" w:rsidRDefault="007A171D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BEE4011" w14:textId="77777777" w:rsidR="007A171D" w:rsidRPr="00A12E3A" w:rsidRDefault="00763B7C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E1C8605" w14:textId="77777777" w:rsidR="007A171D" w:rsidRPr="00A12E3A" w:rsidRDefault="00763B7C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74E5059" w14:textId="77777777" w:rsidR="007A171D" w:rsidRPr="00A12E3A" w:rsidRDefault="00763B7C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26D3AC6" w14:textId="77777777" w:rsidR="007A171D" w:rsidRPr="00A12E3A" w:rsidRDefault="00763B7C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374B2F7" w14:textId="77777777" w:rsidR="007A171D" w:rsidRPr="00A12E3A" w:rsidRDefault="00763B7C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F02A372" w14:textId="77777777" w:rsidR="007A171D" w:rsidRPr="00A12E3A" w:rsidRDefault="00763B7C" w:rsidP="00763B7C">
            <w:pPr>
              <w:pStyle w:val="Paragraphedeliste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>Splenectomy 4 months ago</w:t>
            </w:r>
          </w:p>
          <w:p w14:paraId="73450D99" w14:textId="77777777" w:rsidR="00763B7C" w:rsidRPr="00A12E3A" w:rsidRDefault="00763B7C" w:rsidP="0040184F">
            <w:pPr>
              <w:pStyle w:val="Paragraphedeliste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 xml:space="preserve">RTX 2.5 months </w:t>
            </w:r>
            <w:r w:rsidR="0040184F" w:rsidRPr="00A12E3A">
              <w:rPr>
                <w:sz w:val="22"/>
                <w:szCs w:val="22"/>
                <w:lang w:val="en-US"/>
              </w:rPr>
              <w:t>ag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B27A7D5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A12E3A" w14:paraId="15AE5235" w14:textId="77777777" w:rsidTr="0097593E"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2EC9007" w14:textId="77777777" w:rsidR="007A171D" w:rsidRPr="0097593E" w:rsidRDefault="007A171D" w:rsidP="00F26E81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97593E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Tuberculosi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85E5241" w14:textId="77777777" w:rsidR="007A171D" w:rsidRPr="00A12E3A" w:rsidRDefault="007A171D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5866F3D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1665918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E74B0B4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DABD212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3A6A694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B512B6B" w14:textId="77777777" w:rsidR="007A171D" w:rsidRPr="00A12E3A" w:rsidRDefault="007A171D" w:rsidP="00763B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3FB95CA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A12E3A" w14:paraId="2AC9BE35" w14:textId="77777777" w:rsidTr="0097593E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B947D6A" w14:textId="77777777" w:rsidR="007A171D" w:rsidRPr="00A12E3A" w:rsidRDefault="007A171D" w:rsidP="00F26E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A9C3441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58D9F46" w14:textId="77777777" w:rsidR="007A171D" w:rsidRPr="00A12E3A" w:rsidRDefault="0040184F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iary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523E4FF" w14:textId="77777777" w:rsidR="007A171D" w:rsidRPr="00A12E3A" w:rsidRDefault="0040184F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D14D6B0" w14:textId="77777777" w:rsidR="007A171D" w:rsidRPr="00A12E3A" w:rsidRDefault="0040184F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37D05CA" w14:textId="77777777" w:rsidR="007A171D" w:rsidRPr="00A12E3A" w:rsidRDefault="0040184F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E53E6ED" w14:textId="77777777" w:rsidR="007A171D" w:rsidRPr="00A12E3A" w:rsidRDefault="0040184F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3CF1C6A" w14:textId="77777777" w:rsidR="007A171D" w:rsidRPr="00A12E3A" w:rsidRDefault="0040184F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B81F455" w14:textId="77777777" w:rsidR="007A171D" w:rsidRPr="00A12E3A" w:rsidRDefault="0040184F" w:rsidP="0040184F">
            <w:pPr>
              <w:pStyle w:val="Paragraphedeliste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>RTX 5 months ag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3875B62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2B38C0" w14:paraId="0EAEEFCD" w14:textId="77777777" w:rsidTr="0097593E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92B79F" w14:textId="77777777" w:rsidR="007A171D" w:rsidRPr="00A12E3A" w:rsidRDefault="007A171D" w:rsidP="00F26E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F9B035C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8DCCDE5" w14:textId="77777777" w:rsidR="007A171D" w:rsidRPr="00A12E3A" w:rsidRDefault="0040184F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ula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9D38C22" w14:textId="77777777" w:rsidR="007A171D" w:rsidRPr="00A12E3A" w:rsidRDefault="0040184F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3B3A1D5" w14:textId="77777777" w:rsidR="007A171D" w:rsidRPr="00A12E3A" w:rsidRDefault="0040184F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D544C08" w14:textId="77777777" w:rsidR="007A171D" w:rsidRPr="00A12E3A" w:rsidRDefault="0040184F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5F5BF13" w14:textId="77777777" w:rsidR="007A171D" w:rsidRPr="00A12E3A" w:rsidRDefault="0040184F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FB01298" w14:textId="77777777" w:rsidR="007A171D" w:rsidRPr="00A12E3A" w:rsidRDefault="0040184F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0C63122" w14:textId="77777777" w:rsidR="007A171D" w:rsidRPr="00A12E3A" w:rsidRDefault="005F633D" w:rsidP="000026BC">
            <w:pPr>
              <w:pStyle w:val="Paragraphedeliste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 xml:space="preserve">CS </w:t>
            </w:r>
            <w:r w:rsidR="000026BC" w:rsidRPr="00A12E3A">
              <w:rPr>
                <w:sz w:val="22"/>
                <w:szCs w:val="22"/>
                <w:lang w:val="en-US"/>
              </w:rPr>
              <w:t>past user (</w:t>
            </w:r>
            <w:r w:rsidRPr="00A12E3A">
              <w:rPr>
                <w:sz w:val="22"/>
                <w:szCs w:val="22"/>
                <w:lang w:val="en-US"/>
              </w:rPr>
              <w:t>during 1 year, stopped 6 months ago</w:t>
            </w:r>
            <w:r w:rsidR="000026BC" w:rsidRPr="00A12E3A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E5785A5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A12E3A" w14:paraId="68BD1567" w14:textId="77777777" w:rsidTr="0097593E"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83236C7" w14:textId="77777777" w:rsidR="007A171D" w:rsidRPr="0097593E" w:rsidRDefault="007A171D" w:rsidP="00F26E81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proofErr w:type="spellStart"/>
            <w:r w:rsidRPr="0097593E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Aspergillosi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96C700B" w14:textId="77777777" w:rsidR="007A171D" w:rsidRPr="00A12E3A" w:rsidRDefault="007A171D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0134A97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21283E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611C4DE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2BA40F4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E5AB559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EBCF9B" w14:textId="77777777" w:rsidR="007A171D" w:rsidRPr="00A12E3A" w:rsidRDefault="007A171D" w:rsidP="00763B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9883099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A12E3A" w14:paraId="4B466CA6" w14:textId="77777777" w:rsidTr="0097593E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8EAF69F" w14:textId="77777777" w:rsidR="007A171D" w:rsidRPr="00A12E3A" w:rsidRDefault="007A171D" w:rsidP="00F26E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9040250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9D974A8" w14:textId="77777777" w:rsidR="007A171D" w:rsidRPr="00A12E3A" w:rsidRDefault="005F633D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specifie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65D1058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B48EC76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7A46BAB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9C36240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79D1701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0884E78" w14:textId="77777777" w:rsidR="007A171D" w:rsidRPr="00A12E3A" w:rsidRDefault="000026BC" w:rsidP="000026BC">
            <w:pPr>
              <w:pStyle w:val="Paragraphedeliste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>CS past user (during 6 months, stopped 5 months ago)</w:t>
            </w:r>
          </w:p>
          <w:p w14:paraId="0837018D" w14:textId="77777777" w:rsidR="000026BC" w:rsidRPr="00A12E3A" w:rsidRDefault="000026BC" w:rsidP="000026BC">
            <w:pPr>
              <w:pStyle w:val="Paragraphedeliste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>RTX 1 month ag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1433B4A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A12E3A" w14:paraId="6E7F24D4" w14:textId="77777777" w:rsidTr="0097593E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C2E788" w14:textId="77777777" w:rsidR="007A171D" w:rsidRPr="00A12E3A" w:rsidRDefault="007A171D" w:rsidP="00F26E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B393455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99783F" w14:textId="77777777" w:rsidR="007A171D" w:rsidRPr="00A12E3A" w:rsidRDefault="005F633D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lmonar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6A6DAC9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A2418F4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5DE0A81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245C3BD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973116F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E70BF1E" w14:textId="77777777" w:rsidR="000026BC" w:rsidRPr="00A12E3A" w:rsidRDefault="000026BC" w:rsidP="000026BC">
            <w:pPr>
              <w:pStyle w:val="Paragraphedeliste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>CS past user (during 11 months, stopped 6 months ago)</w:t>
            </w:r>
          </w:p>
          <w:p w14:paraId="3660BC0A" w14:textId="77777777" w:rsidR="007A171D" w:rsidRPr="00A12E3A" w:rsidRDefault="000026BC" w:rsidP="000026BC">
            <w:pPr>
              <w:pStyle w:val="Paragraphedeliste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>RTX 4 months ag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81A92D1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2B38C0" w14:paraId="6F415B21" w14:textId="77777777" w:rsidTr="0097593E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EB4CF1B" w14:textId="77777777" w:rsidR="007A171D" w:rsidRPr="00A12E3A" w:rsidRDefault="007A171D" w:rsidP="00F26E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979FC7A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7D79A9A" w14:textId="77777777" w:rsidR="007A171D" w:rsidRPr="00A12E3A" w:rsidRDefault="005F633D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lmonary, invasiv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552EE53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98D9AAD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873C559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diseas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66D3C1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FD66696" w14:textId="77777777" w:rsidR="007A171D" w:rsidRPr="00A12E3A" w:rsidRDefault="004A77A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F2A494E" w14:textId="77777777" w:rsidR="007A171D" w:rsidRPr="00A12E3A" w:rsidRDefault="00E45D9F" w:rsidP="00E45D9F">
            <w:pPr>
              <w:pStyle w:val="Paragraphedeliste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>CS (current user, for 7 months</w:t>
            </w:r>
            <w:r w:rsidR="00A0342A" w:rsidRPr="00A12E3A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44B13BF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A12E3A" w14:paraId="6C50F7CD" w14:textId="77777777" w:rsidTr="0097593E"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951EB89" w14:textId="77777777" w:rsidR="007A171D" w:rsidRPr="0097593E" w:rsidRDefault="00BF329A" w:rsidP="00F26E81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97593E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VZV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6C5CC00" w14:textId="77777777" w:rsidR="007A171D" w:rsidRPr="00A12E3A" w:rsidRDefault="007A171D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D2FDEB0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07ED2BD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C677D78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9453225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EA18F35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6FFAEF6" w14:textId="77777777" w:rsidR="007A171D" w:rsidRPr="00A12E3A" w:rsidRDefault="007A171D" w:rsidP="00763B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9E7CA84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2B38C0" w14:paraId="7325DE79" w14:textId="77777777" w:rsidTr="0097593E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93F691B" w14:textId="77777777" w:rsidR="007A171D" w:rsidRPr="00A12E3A" w:rsidRDefault="007A171D" w:rsidP="00F26E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0B037E8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35D85F0" w14:textId="77777777" w:rsidR="007A171D" w:rsidRPr="00A12E3A" w:rsidRDefault="00A0342A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oste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5E82D0A" w14:textId="77777777" w:rsidR="007A171D" w:rsidRPr="00A12E3A" w:rsidRDefault="002F0053" w:rsidP="002F005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714C533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2DE3D4B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cardiac diseas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2E26B8B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34492BB" w14:textId="77777777" w:rsidR="007A171D" w:rsidRPr="00A12E3A" w:rsidRDefault="002F0053" w:rsidP="002A2F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2A2F1E"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8BDE49B" w14:textId="77777777" w:rsidR="00795854" w:rsidRPr="00A12E3A" w:rsidRDefault="00795854" w:rsidP="00795854">
            <w:pPr>
              <w:pStyle w:val="Paragraphedeliste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 xml:space="preserve">CS user during the month before infection but not current user, for </w:t>
            </w:r>
            <w:r w:rsidRPr="00A12E3A">
              <w:rPr>
                <w:sz w:val="22"/>
                <w:szCs w:val="22"/>
                <w:lang w:val="en-US"/>
              </w:rPr>
              <w:lastRenderedPageBreak/>
              <w:t>1.5 months)</w:t>
            </w:r>
          </w:p>
          <w:p w14:paraId="77F7CB86" w14:textId="77777777" w:rsidR="007A171D" w:rsidRPr="00A12E3A" w:rsidRDefault="007A171D" w:rsidP="00763B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847BCE0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A12E3A" w14:paraId="43E68B08" w14:textId="77777777" w:rsidTr="0097593E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ED4C6F7" w14:textId="77777777" w:rsidR="007A171D" w:rsidRPr="00A12E3A" w:rsidRDefault="007A171D" w:rsidP="00F26E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3E1A0B7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1DF3BAF" w14:textId="77777777" w:rsidR="007A171D" w:rsidRPr="00A12E3A" w:rsidRDefault="00A0342A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oste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C01930B" w14:textId="77777777" w:rsidR="007A171D" w:rsidRPr="00A12E3A" w:rsidRDefault="002F0053" w:rsidP="002F005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3731178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07207D4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1A324AF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AC33128" w14:textId="77777777" w:rsidR="007A171D" w:rsidRPr="00A12E3A" w:rsidRDefault="002A2F1E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D418E5F" w14:textId="77777777" w:rsidR="007A171D" w:rsidRPr="00A12E3A" w:rsidRDefault="00795854" w:rsidP="00795854">
            <w:pPr>
              <w:pStyle w:val="Paragraphedeliste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>Splenectomy 3 months ag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6FF86E2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2B38C0" w14:paraId="7A17DBD6" w14:textId="77777777" w:rsidTr="0097593E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E70805A" w14:textId="77777777" w:rsidR="007A171D" w:rsidRPr="00A12E3A" w:rsidRDefault="007A171D" w:rsidP="00F26E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CF903B7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810699C" w14:textId="77777777" w:rsidR="007A171D" w:rsidRPr="00A12E3A" w:rsidRDefault="00A0342A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cell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8B04F40" w14:textId="77777777" w:rsidR="007A171D" w:rsidRPr="00A12E3A" w:rsidRDefault="002F0053" w:rsidP="002F005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EDD3253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6E07F75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D867529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A496E93" w14:textId="77777777" w:rsidR="007A171D" w:rsidRPr="00A12E3A" w:rsidRDefault="002A2F1E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E23DE96" w14:textId="77777777" w:rsidR="007A171D" w:rsidRPr="00A12E3A" w:rsidRDefault="00E45D9F" w:rsidP="00E45D9F">
            <w:pPr>
              <w:pStyle w:val="Paragraphedeliste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>CS (current user, for 10 months</w:t>
            </w:r>
            <w:r w:rsidR="00795854" w:rsidRPr="00A12E3A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11EEA85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F329A" w:rsidRPr="002B38C0" w14:paraId="292CF0B0" w14:textId="77777777" w:rsidTr="0097593E"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005993B0" w14:textId="77777777" w:rsidR="007A171D" w:rsidRPr="00A12E3A" w:rsidRDefault="007A171D" w:rsidP="00F26E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07836CA1" w14:textId="77777777" w:rsidR="007A171D" w:rsidRPr="00A12E3A" w:rsidRDefault="007A171D" w:rsidP="00F26E8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57EB1DFA" w14:textId="77777777" w:rsidR="007A171D" w:rsidRPr="00A12E3A" w:rsidRDefault="00A0342A" w:rsidP="00BF3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oste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71E9DE98" w14:textId="77777777" w:rsidR="007A171D" w:rsidRPr="00A12E3A" w:rsidRDefault="002F0053" w:rsidP="002F005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340D5585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7E96A328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cardiac diseas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73FE3F8C" w14:textId="77777777" w:rsidR="007A171D" w:rsidRPr="00A12E3A" w:rsidRDefault="002F0053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7BD8CE2C" w14:textId="77777777" w:rsidR="007A171D" w:rsidRPr="00A12E3A" w:rsidRDefault="002A2F1E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476A78FA" w14:textId="77777777" w:rsidR="007A171D" w:rsidRPr="00A12E3A" w:rsidRDefault="00E45D9F" w:rsidP="00E45D9F">
            <w:pPr>
              <w:pStyle w:val="Paragraphedeliste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A12E3A">
              <w:rPr>
                <w:sz w:val="22"/>
                <w:szCs w:val="22"/>
                <w:lang w:val="en-US"/>
              </w:rPr>
              <w:t>CS (current user, for 6 months</w:t>
            </w:r>
            <w:r w:rsidR="00795854" w:rsidRPr="00A12E3A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5AAFE68F" w14:textId="77777777" w:rsidR="007A171D" w:rsidRPr="00A12E3A" w:rsidRDefault="007A171D" w:rsidP="00F26E8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3C1A69A1" w14:textId="77777777" w:rsidR="00E45D9F" w:rsidRPr="00A12E3A" w:rsidRDefault="00E45D9F" w:rsidP="00763B7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12E3A">
        <w:rPr>
          <w:rFonts w:ascii="Times New Roman" w:hAnsi="Times New Roman" w:cs="Times New Roman"/>
          <w:sz w:val="22"/>
          <w:szCs w:val="22"/>
          <w:lang w:val="en-US"/>
        </w:rPr>
        <w:t xml:space="preserve">*Entry date in the FAITH cohort: date of start of persistent treatment for </w:t>
      </w:r>
      <w:r w:rsidR="00A12E3A" w:rsidRPr="00A12E3A">
        <w:rPr>
          <w:rFonts w:ascii="Times New Roman" w:hAnsi="Times New Roman" w:cs="Times New Roman"/>
          <w:sz w:val="22"/>
          <w:szCs w:val="22"/>
          <w:lang w:val="en-US"/>
        </w:rPr>
        <w:t>immune thrombocytopenia</w:t>
      </w:r>
      <w:r w:rsidRPr="00A12E3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C530939" w14:textId="77777777" w:rsidR="00763B7C" w:rsidRPr="00A12E3A" w:rsidRDefault="00763B7C" w:rsidP="00763B7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12E3A">
        <w:rPr>
          <w:rFonts w:ascii="Times New Roman" w:hAnsi="Times New Roman" w:cs="Times New Roman"/>
          <w:sz w:val="22"/>
          <w:szCs w:val="22"/>
          <w:lang w:val="en-US"/>
        </w:rPr>
        <w:t xml:space="preserve">Abbreviations: </w:t>
      </w:r>
      <w:r w:rsidR="00F865A9" w:rsidRPr="00A12E3A">
        <w:rPr>
          <w:rFonts w:ascii="Times New Roman" w:hAnsi="Times New Roman" w:cs="Times New Roman"/>
          <w:sz w:val="22"/>
          <w:szCs w:val="22"/>
          <w:lang w:val="en-US"/>
        </w:rPr>
        <w:t xml:space="preserve">CS: corticosteroids; </w:t>
      </w:r>
      <w:proofErr w:type="spellStart"/>
      <w:r w:rsidRPr="00A12E3A">
        <w:rPr>
          <w:rFonts w:ascii="Times New Roman" w:hAnsi="Times New Roman" w:cs="Times New Roman"/>
          <w:sz w:val="22"/>
          <w:szCs w:val="22"/>
          <w:lang w:val="en-US"/>
        </w:rPr>
        <w:t>CsA</w:t>
      </w:r>
      <w:proofErr w:type="spellEnd"/>
      <w:r w:rsidRPr="00A12E3A">
        <w:rPr>
          <w:rFonts w:ascii="Times New Roman" w:hAnsi="Times New Roman" w:cs="Times New Roman"/>
          <w:sz w:val="22"/>
          <w:szCs w:val="22"/>
          <w:lang w:val="en-US"/>
        </w:rPr>
        <w:t>: cyclosporine; PEQ: prednisone equivalent; RTX: rituximab</w:t>
      </w:r>
      <w:r w:rsidR="00BF329A" w:rsidRPr="00A12E3A">
        <w:rPr>
          <w:rFonts w:ascii="Times New Roman" w:hAnsi="Times New Roman" w:cs="Times New Roman"/>
          <w:sz w:val="22"/>
          <w:szCs w:val="22"/>
          <w:lang w:val="en-US"/>
        </w:rPr>
        <w:t>; VZV:</w:t>
      </w:r>
      <w:r w:rsidR="00BF329A" w:rsidRPr="00A12E3A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BF329A" w:rsidRPr="00A12E3A">
        <w:rPr>
          <w:rFonts w:ascii="Times New Roman" w:hAnsi="Times New Roman" w:cs="Times New Roman"/>
          <w:sz w:val="22"/>
          <w:szCs w:val="22"/>
          <w:lang w:val="en-US"/>
        </w:rPr>
        <w:t>varicella-zoster virus</w:t>
      </w:r>
      <w:r w:rsidRPr="00A12E3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895B156" w14:textId="77777777" w:rsidR="00A12E3A" w:rsidRPr="00A12E3A" w:rsidRDefault="00A12E3A">
      <w:pPr>
        <w:ind w:left="714" w:hanging="357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A12E3A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21C12415" w14:textId="5DDC7B89" w:rsidR="00A12E3A" w:rsidRPr="00A12E3A" w:rsidRDefault="00D52BD3" w:rsidP="00A12E3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Table C</w:t>
      </w:r>
      <w:r w:rsidR="0074447A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A12E3A" w:rsidRPr="00A12E3A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A12E3A" w:rsidRPr="00A12E3A">
        <w:rPr>
          <w:rFonts w:ascii="Times New Roman" w:hAnsi="Times New Roman" w:cs="Times New Roman"/>
          <w:sz w:val="22"/>
          <w:szCs w:val="22"/>
          <w:lang w:val="en-US"/>
        </w:rPr>
        <w:t>Univariate models assessing the link between exposure to corticosteroids</w:t>
      </w:r>
      <w:r w:rsidR="008459FC">
        <w:rPr>
          <w:rFonts w:ascii="Times New Roman" w:hAnsi="Times New Roman" w:cs="Times New Roman"/>
          <w:sz w:val="22"/>
          <w:szCs w:val="22"/>
          <w:lang w:val="en-US"/>
        </w:rPr>
        <w:t xml:space="preserve"> during the various time-windows </w:t>
      </w:r>
      <w:r w:rsidR="00A12E3A" w:rsidRPr="00A12E3A">
        <w:rPr>
          <w:rFonts w:ascii="Times New Roman" w:hAnsi="Times New Roman" w:cs="Times New Roman"/>
          <w:sz w:val="22"/>
          <w:szCs w:val="22"/>
          <w:lang w:val="en-US"/>
        </w:rPr>
        <w:t>and covariates with the occurrence of severe infection</w:t>
      </w:r>
      <w:r w:rsidR="00A12E3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6"/>
        <w:gridCol w:w="439"/>
        <w:gridCol w:w="8094"/>
        <w:gridCol w:w="2748"/>
        <w:gridCol w:w="836"/>
      </w:tblGrid>
      <w:tr w:rsidR="00A12E3A" w:rsidRPr="00A12E3A" w14:paraId="21B88A4B" w14:textId="77777777" w:rsidTr="00A12E3A">
        <w:tc>
          <w:tcPr>
            <w:tcW w:w="8769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09920C94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7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42F9402A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6F1F6026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p</w:t>
            </w:r>
          </w:p>
        </w:tc>
      </w:tr>
      <w:tr w:rsidR="00A12E3A" w:rsidRPr="00A12E3A" w14:paraId="314BA953" w14:textId="77777777" w:rsidTr="00A12E3A">
        <w:tc>
          <w:tcPr>
            <w:tcW w:w="8769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3F9E15B8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les</w:t>
            </w:r>
          </w:p>
        </w:tc>
        <w:tc>
          <w:tcPr>
            <w:tcW w:w="2748" w:type="dxa"/>
            <w:tcBorders>
              <w:top w:val="nil"/>
            </w:tcBorders>
            <w:shd w:val="clear" w:color="auto" w:fill="FFFFFF" w:themeFill="background1"/>
          </w:tcPr>
          <w:p w14:paraId="2EB40FB5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4 [1.12-2.3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CCB60C1" w14:textId="15646FF2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0</w:t>
            </w:r>
          </w:p>
        </w:tc>
      </w:tr>
      <w:tr w:rsidR="00A12E3A" w:rsidRPr="00A12E3A" w14:paraId="11A1D282" w14:textId="77777777" w:rsidTr="00A12E3A">
        <w:tc>
          <w:tcPr>
            <w:tcW w:w="8769" w:type="dxa"/>
            <w:gridSpan w:val="3"/>
            <w:shd w:val="clear" w:color="auto" w:fill="FFFFFF" w:themeFill="background1"/>
          </w:tcPr>
          <w:p w14:paraId="3EABAD7E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ucosal bleeding at diagnosis,</w:t>
            </w:r>
          </w:p>
        </w:tc>
        <w:tc>
          <w:tcPr>
            <w:tcW w:w="2748" w:type="dxa"/>
            <w:shd w:val="clear" w:color="auto" w:fill="FFFFFF" w:themeFill="background1"/>
          </w:tcPr>
          <w:p w14:paraId="5B2B9A88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6 [0.71-3.03]</w:t>
            </w:r>
          </w:p>
        </w:tc>
        <w:tc>
          <w:tcPr>
            <w:tcW w:w="0" w:type="auto"/>
            <w:shd w:val="clear" w:color="auto" w:fill="FFFFFF" w:themeFill="background1"/>
          </w:tcPr>
          <w:p w14:paraId="32D4327E" w14:textId="0C605BF0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</w:t>
            </w:r>
          </w:p>
        </w:tc>
      </w:tr>
      <w:tr w:rsidR="00A12E3A" w:rsidRPr="00A12E3A" w14:paraId="48CC67C8" w14:textId="77777777" w:rsidTr="00A12E3A">
        <w:tc>
          <w:tcPr>
            <w:tcW w:w="8769" w:type="dxa"/>
            <w:gridSpan w:val="3"/>
            <w:shd w:val="clear" w:color="auto" w:fill="FFFFFF" w:themeFill="background1"/>
          </w:tcPr>
          <w:p w14:paraId="08158AB0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rdiac disease</w:t>
            </w:r>
          </w:p>
        </w:tc>
        <w:tc>
          <w:tcPr>
            <w:tcW w:w="2748" w:type="dxa"/>
            <w:shd w:val="clear" w:color="auto" w:fill="FFFFFF" w:themeFill="background1"/>
          </w:tcPr>
          <w:p w14:paraId="3D764406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8 [0.73-2.97]</w:t>
            </w:r>
          </w:p>
        </w:tc>
        <w:tc>
          <w:tcPr>
            <w:tcW w:w="0" w:type="auto"/>
            <w:shd w:val="clear" w:color="auto" w:fill="FFFFFF" w:themeFill="background1"/>
          </w:tcPr>
          <w:p w14:paraId="7D1C7BF5" w14:textId="6F913CF3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</w:t>
            </w:r>
          </w:p>
        </w:tc>
      </w:tr>
      <w:tr w:rsidR="00A12E3A" w:rsidRPr="00A12E3A" w14:paraId="30A4BDB8" w14:textId="77777777" w:rsidTr="00A12E3A">
        <w:tc>
          <w:tcPr>
            <w:tcW w:w="8769" w:type="dxa"/>
            <w:gridSpan w:val="3"/>
            <w:shd w:val="clear" w:color="auto" w:fill="FFFFFF" w:themeFill="background1"/>
          </w:tcPr>
          <w:p w14:paraId="64B62E35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ung disease</w:t>
            </w:r>
          </w:p>
        </w:tc>
        <w:tc>
          <w:tcPr>
            <w:tcW w:w="2748" w:type="dxa"/>
            <w:shd w:val="clear" w:color="auto" w:fill="FFFFFF" w:themeFill="background1"/>
          </w:tcPr>
          <w:p w14:paraId="3C179D31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6 [0.90-3.44]</w:t>
            </w:r>
          </w:p>
        </w:tc>
        <w:tc>
          <w:tcPr>
            <w:tcW w:w="0" w:type="auto"/>
            <w:shd w:val="clear" w:color="auto" w:fill="FFFFFF" w:themeFill="background1"/>
          </w:tcPr>
          <w:p w14:paraId="70F636E4" w14:textId="31DC3B4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8</w:t>
            </w:r>
          </w:p>
        </w:tc>
      </w:tr>
      <w:tr w:rsidR="00A12E3A" w:rsidRPr="00A12E3A" w14:paraId="1FDF9D83" w14:textId="77777777" w:rsidTr="00A12E3A">
        <w:tc>
          <w:tcPr>
            <w:tcW w:w="8769" w:type="dxa"/>
            <w:gridSpan w:val="3"/>
            <w:shd w:val="clear" w:color="auto" w:fill="FFFFFF" w:themeFill="background1"/>
          </w:tcPr>
          <w:p w14:paraId="3B0EFD1B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Kidney disease</w:t>
            </w:r>
          </w:p>
        </w:tc>
        <w:tc>
          <w:tcPr>
            <w:tcW w:w="2748" w:type="dxa"/>
            <w:shd w:val="clear" w:color="auto" w:fill="FFFFFF" w:themeFill="background1"/>
          </w:tcPr>
          <w:p w14:paraId="4910D6AA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9 [1.27-7.49]</w:t>
            </w:r>
          </w:p>
        </w:tc>
        <w:tc>
          <w:tcPr>
            <w:tcW w:w="0" w:type="auto"/>
            <w:shd w:val="clear" w:color="auto" w:fill="FFFFFF" w:themeFill="background1"/>
          </w:tcPr>
          <w:p w14:paraId="26081A24" w14:textId="46C5DADF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3</w:t>
            </w:r>
          </w:p>
        </w:tc>
      </w:tr>
      <w:tr w:rsidR="00A12E3A" w:rsidRPr="00A12E3A" w14:paraId="0C4866FD" w14:textId="77777777" w:rsidTr="00A12E3A">
        <w:tc>
          <w:tcPr>
            <w:tcW w:w="8769" w:type="dxa"/>
            <w:gridSpan w:val="3"/>
            <w:shd w:val="clear" w:color="auto" w:fill="FFFFFF" w:themeFill="background1"/>
          </w:tcPr>
          <w:p w14:paraId="60AA7A89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2748" w:type="dxa"/>
            <w:shd w:val="clear" w:color="auto" w:fill="FFFFFF" w:themeFill="background1"/>
          </w:tcPr>
          <w:p w14:paraId="072BD2B5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 [0.42-1.48]</w:t>
            </w:r>
          </w:p>
        </w:tc>
        <w:tc>
          <w:tcPr>
            <w:tcW w:w="0" w:type="auto"/>
            <w:shd w:val="clear" w:color="auto" w:fill="FFFFFF" w:themeFill="background1"/>
          </w:tcPr>
          <w:p w14:paraId="373F23AD" w14:textId="5615970C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</w:t>
            </w:r>
          </w:p>
        </w:tc>
      </w:tr>
      <w:tr w:rsidR="00A12E3A" w:rsidRPr="00A12E3A" w14:paraId="07B5D295" w14:textId="77777777" w:rsidTr="00A12E3A">
        <w:tc>
          <w:tcPr>
            <w:tcW w:w="8769" w:type="dxa"/>
            <w:gridSpan w:val="3"/>
            <w:shd w:val="clear" w:color="auto" w:fill="FFFFFF" w:themeFill="background1"/>
          </w:tcPr>
          <w:p w14:paraId="50A3A1CB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xposure to corticosteroids</w:t>
            </w:r>
          </w:p>
        </w:tc>
        <w:tc>
          <w:tcPr>
            <w:tcW w:w="2748" w:type="dxa"/>
            <w:shd w:val="clear" w:color="auto" w:fill="FFFFFF" w:themeFill="background1"/>
          </w:tcPr>
          <w:p w14:paraId="3082D731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86429A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12E3A" w:rsidRPr="00A12E3A" w14:paraId="218D2F91" w14:textId="77777777" w:rsidTr="00A12E3A">
        <w:tc>
          <w:tcPr>
            <w:tcW w:w="236" w:type="dxa"/>
            <w:shd w:val="clear" w:color="auto" w:fill="FFFFFF" w:themeFill="background1"/>
          </w:tcPr>
          <w:p w14:paraId="655C604A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23E6DFA2" w14:textId="56723E36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rrent user at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6B1E2124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8 [1.31-2.97]</w:t>
            </w:r>
          </w:p>
        </w:tc>
        <w:tc>
          <w:tcPr>
            <w:tcW w:w="0" w:type="auto"/>
            <w:shd w:val="clear" w:color="auto" w:fill="FFFFFF" w:themeFill="background1"/>
          </w:tcPr>
          <w:p w14:paraId="7DEA535E" w14:textId="4F8CEFC3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12E3A"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A12E3A" w:rsidRPr="00A12E3A" w14:paraId="307899E9" w14:textId="77777777" w:rsidTr="00A12E3A">
        <w:tc>
          <w:tcPr>
            <w:tcW w:w="236" w:type="dxa"/>
            <w:shd w:val="clear" w:color="auto" w:fill="FFFFFF" w:themeFill="background1"/>
          </w:tcPr>
          <w:p w14:paraId="40668F3D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3991EE87" w14:textId="7DC7A903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the month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2E7882F1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4 [1.53-3.56]</w:t>
            </w:r>
          </w:p>
        </w:tc>
        <w:tc>
          <w:tcPr>
            <w:tcW w:w="0" w:type="auto"/>
            <w:shd w:val="clear" w:color="auto" w:fill="FFFFFF" w:themeFill="background1"/>
          </w:tcPr>
          <w:p w14:paraId="60441F7B" w14:textId="0E667128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</w:t>
            </w:r>
            <w:r w:rsidR="00A12E3A"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</w:t>
            </w:r>
          </w:p>
        </w:tc>
      </w:tr>
      <w:tr w:rsidR="00A12E3A" w:rsidRPr="00A12E3A" w14:paraId="6B31B618" w14:textId="77777777" w:rsidTr="00A12E3A">
        <w:tc>
          <w:tcPr>
            <w:tcW w:w="236" w:type="dxa"/>
            <w:shd w:val="clear" w:color="auto" w:fill="FFFFFF" w:themeFill="background1"/>
          </w:tcPr>
          <w:p w14:paraId="1DB54C86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4F457217" w14:textId="0A4D86EE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the three months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3636CC26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5 [1.19-2.89]</w:t>
            </w:r>
          </w:p>
        </w:tc>
        <w:tc>
          <w:tcPr>
            <w:tcW w:w="0" w:type="auto"/>
            <w:shd w:val="clear" w:color="auto" w:fill="FFFFFF" w:themeFill="background1"/>
          </w:tcPr>
          <w:p w14:paraId="6F42A7F1" w14:textId="7B1C90B5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</w:t>
            </w:r>
            <w:r w:rsidR="00A12E3A"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A12E3A" w:rsidRPr="00A12E3A" w14:paraId="316BE0F6" w14:textId="77777777" w:rsidTr="00A12E3A">
        <w:tc>
          <w:tcPr>
            <w:tcW w:w="236" w:type="dxa"/>
            <w:shd w:val="clear" w:color="auto" w:fill="FFFFFF" w:themeFill="background1"/>
          </w:tcPr>
          <w:p w14:paraId="6D23A622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0BA96A74" w14:textId="769C0503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the six months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7D65A09B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3 [1.01-2.61]</w:t>
            </w:r>
          </w:p>
        </w:tc>
        <w:tc>
          <w:tcPr>
            <w:tcW w:w="0" w:type="auto"/>
            <w:shd w:val="clear" w:color="auto" w:fill="FFFFFF" w:themeFill="background1"/>
          </w:tcPr>
          <w:p w14:paraId="3ECF4A8D" w14:textId="2EFFB2BE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4</w:t>
            </w:r>
          </w:p>
        </w:tc>
      </w:tr>
      <w:tr w:rsidR="00A12E3A" w:rsidRPr="00A12E3A" w14:paraId="5A34F3F3" w14:textId="77777777" w:rsidTr="00A12E3A">
        <w:tc>
          <w:tcPr>
            <w:tcW w:w="236" w:type="dxa"/>
            <w:shd w:val="clear" w:color="auto" w:fill="FFFFFF" w:themeFill="background1"/>
          </w:tcPr>
          <w:p w14:paraId="12A1F9C3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6AF770C0" w14:textId="5A7935E8" w:rsidR="00A12E3A" w:rsidRPr="00A12E3A" w:rsidRDefault="00A12E3A" w:rsidP="00D1244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any time from T0* until index date</w:t>
            </w:r>
          </w:p>
        </w:tc>
        <w:tc>
          <w:tcPr>
            <w:tcW w:w="2748" w:type="dxa"/>
            <w:shd w:val="clear" w:color="auto" w:fill="FFFFFF" w:themeFill="background1"/>
          </w:tcPr>
          <w:p w14:paraId="31AD5775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 [0.67-2.33]</w:t>
            </w:r>
          </w:p>
        </w:tc>
        <w:tc>
          <w:tcPr>
            <w:tcW w:w="0" w:type="auto"/>
            <w:shd w:val="clear" w:color="auto" w:fill="FFFFFF" w:themeFill="background1"/>
          </w:tcPr>
          <w:p w14:paraId="6200F7F2" w14:textId="7B064678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</w:t>
            </w:r>
          </w:p>
        </w:tc>
      </w:tr>
      <w:tr w:rsidR="00A12E3A" w:rsidRPr="00A12E3A" w14:paraId="2CA53AB8" w14:textId="77777777" w:rsidTr="00A12E3A">
        <w:tc>
          <w:tcPr>
            <w:tcW w:w="236" w:type="dxa"/>
            <w:shd w:val="clear" w:color="auto" w:fill="FFFFFF" w:themeFill="background1"/>
          </w:tcPr>
          <w:p w14:paraId="3C7FA6D7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08305FB9" w14:textId="1C9EFFA0" w:rsidR="00A12E3A" w:rsidRPr="00A12E3A" w:rsidRDefault="00A12E3A" w:rsidP="00D1244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ng patients with exposure in the month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255): current user vs. not </w:t>
            </w:r>
            <w:r w:rsidR="008459FC"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rrent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ser at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42D4F8F9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 [0.60-2.22]</w:t>
            </w:r>
          </w:p>
        </w:tc>
        <w:tc>
          <w:tcPr>
            <w:tcW w:w="0" w:type="auto"/>
            <w:shd w:val="clear" w:color="auto" w:fill="FFFFFF" w:themeFill="background1"/>
          </w:tcPr>
          <w:p w14:paraId="7F604E35" w14:textId="2EE92035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</w:t>
            </w:r>
          </w:p>
        </w:tc>
      </w:tr>
      <w:tr w:rsidR="00A12E3A" w:rsidRPr="00A12E3A" w14:paraId="4C1771BF" w14:textId="77777777" w:rsidTr="00A12E3A">
        <w:tc>
          <w:tcPr>
            <w:tcW w:w="236" w:type="dxa"/>
            <w:shd w:val="clear" w:color="auto" w:fill="FFFFFF" w:themeFill="background1"/>
          </w:tcPr>
          <w:p w14:paraId="59CA7B3C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47E69732" w14:textId="0F30D926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ng patients with exposure in the 3 months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300): exposure in the month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. no exposure in the month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7443304E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0 [1.28-8.00]</w:t>
            </w:r>
          </w:p>
        </w:tc>
        <w:tc>
          <w:tcPr>
            <w:tcW w:w="0" w:type="auto"/>
            <w:shd w:val="clear" w:color="auto" w:fill="FFFFFF" w:themeFill="background1"/>
          </w:tcPr>
          <w:p w14:paraId="50A103B1" w14:textId="6D5281EA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3</w:t>
            </w:r>
          </w:p>
        </w:tc>
      </w:tr>
      <w:tr w:rsidR="00A12E3A" w:rsidRPr="00A12E3A" w14:paraId="4C48E012" w14:textId="77777777" w:rsidTr="00A12E3A">
        <w:tc>
          <w:tcPr>
            <w:tcW w:w="236" w:type="dxa"/>
            <w:shd w:val="clear" w:color="auto" w:fill="FFFFFF" w:themeFill="background1"/>
          </w:tcPr>
          <w:p w14:paraId="3A737B10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7B44E402" w14:textId="46720ED2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ng patients with exposure in the 6 months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345): exposure in the 3 months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. no exposure in the 3 months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1CEC20B5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4 [0.97-6.15]</w:t>
            </w:r>
          </w:p>
        </w:tc>
        <w:tc>
          <w:tcPr>
            <w:tcW w:w="0" w:type="auto"/>
            <w:shd w:val="clear" w:color="auto" w:fill="FFFFFF" w:themeFill="background1"/>
          </w:tcPr>
          <w:p w14:paraId="29AF7C86" w14:textId="114EE55F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9</w:t>
            </w:r>
          </w:p>
        </w:tc>
      </w:tr>
      <w:tr w:rsidR="00A12E3A" w:rsidRPr="00A12E3A" w14:paraId="4B494C29" w14:textId="77777777" w:rsidTr="00A12E3A">
        <w:tc>
          <w:tcPr>
            <w:tcW w:w="236" w:type="dxa"/>
            <w:shd w:val="clear" w:color="auto" w:fill="FFFFFF" w:themeFill="background1"/>
          </w:tcPr>
          <w:p w14:paraId="22C8DFA4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0F386CE6" w14:textId="0850D6EB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ng patients with exposure from T0* to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427): exposure in the 6 months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. no exposure in the 6 months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02B670A0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7 [1.02-3.79]</w:t>
            </w:r>
          </w:p>
        </w:tc>
        <w:tc>
          <w:tcPr>
            <w:tcW w:w="0" w:type="auto"/>
            <w:shd w:val="clear" w:color="auto" w:fill="FFFFFF" w:themeFill="background1"/>
          </w:tcPr>
          <w:p w14:paraId="2C0B5F07" w14:textId="1AC22EA1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2</w:t>
            </w:r>
          </w:p>
        </w:tc>
      </w:tr>
      <w:tr w:rsidR="00A12E3A" w:rsidRPr="00A12E3A" w14:paraId="236AD581" w14:textId="77777777" w:rsidTr="00A12E3A">
        <w:tc>
          <w:tcPr>
            <w:tcW w:w="236" w:type="dxa"/>
            <w:shd w:val="clear" w:color="auto" w:fill="FFFFFF" w:themeFill="background1"/>
          </w:tcPr>
          <w:p w14:paraId="55FBAFB6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3390CBC2" w14:textId="36ECD704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ily dose at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="00D1244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g PEQ</w:t>
            </w:r>
          </w:p>
        </w:tc>
        <w:tc>
          <w:tcPr>
            <w:tcW w:w="2748" w:type="dxa"/>
            <w:shd w:val="clear" w:color="auto" w:fill="FFFFFF" w:themeFill="background1"/>
          </w:tcPr>
          <w:p w14:paraId="54E5A7DE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65DA0D" w14:textId="2683840C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A12E3A" w:rsidRPr="00A12E3A" w14:paraId="187F8FAB" w14:textId="77777777" w:rsidTr="00A12E3A">
        <w:tc>
          <w:tcPr>
            <w:tcW w:w="236" w:type="dxa"/>
            <w:shd w:val="clear" w:color="auto" w:fill="FFFFFF" w:themeFill="background1"/>
          </w:tcPr>
          <w:p w14:paraId="548D72DB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517C0FDA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1F79054D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  <w:tc>
          <w:tcPr>
            <w:tcW w:w="2748" w:type="dxa"/>
            <w:shd w:val="clear" w:color="auto" w:fill="FFFFFF" w:themeFill="background1"/>
          </w:tcPr>
          <w:p w14:paraId="00CD0C0E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55542796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12E3A" w:rsidRPr="00A12E3A" w14:paraId="1FAE25E8" w14:textId="77777777" w:rsidTr="00A12E3A">
        <w:tc>
          <w:tcPr>
            <w:tcW w:w="236" w:type="dxa"/>
            <w:shd w:val="clear" w:color="auto" w:fill="FFFFFF" w:themeFill="background1"/>
          </w:tcPr>
          <w:p w14:paraId="70B760D2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460A3FFD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1245B5BD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5-10[</w:t>
            </w:r>
          </w:p>
        </w:tc>
        <w:tc>
          <w:tcPr>
            <w:tcW w:w="2748" w:type="dxa"/>
            <w:shd w:val="clear" w:color="auto" w:fill="FFFFFF" w:themeFill="background1"/>
          </w:tcPr>
          <w:p w14:paraId="1759CB8F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0 [0.55-2.60]</w:t>
            </w:r>
          </w:p>
        </w:tc>
        <w:tc>
          <w:tcPr>
            <w:tcW w:w="0" w:type="auto"/>
            <w:shd w:val="clear" w:color="auto" w:fill="FFFFFF" w:themeFill="background1"/>
          </w:tcPr>
          <w:p w14:paraId="6AE2F3C1" w14:textId="20902568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</w:t>
            </w:r>
          </w:p>
        </w:tc>
      </w:tr>
      <w:tr w:rsidR="00A12E3A" w:rsidRPr="00A12E3A" w14:paraId="79B31FE9" w14:textId="77777777" w:rsidTr="00A12E3A">
        <w:tc>
          <w:tcPr>
            <w:tcW w:w="236" w:type="dxa"/>
            <w:shd w:val="clear" w:color="auto" w:fill="FFFFFF" w:themeFill="background1"/>
          </w:tcPr>
          <w:p w14:paraId="76F0F33E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14B09A0C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56127009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0-20[</w:t>
            </w:r>
          </w:p>
        </w:tc>
        <w:tc>
          <w:tcPr>
            <w:tcW w:w="2748" w:type="dxa"/>
            <w:shd w:val="clear" w:color="auto" w:fill="FFFFFF" w:themeFill="background1"/>
          </w:tcPr>
          <w:p w14:paraId="1C60F385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1 [1.43-7.17]</w:t>
            </w:r>
          </w:p>
        </w:tc>
        <w:tc>
          <w:tcPr>
            <w:tcW w:w="0" w:type="auto"/>
            <w:shd w:val="clear" w:color="auto" w:fill="FFFFFF" w:themeFill="background1"/>
          </w:tcPr>
          <w:p w14:paraId="4E6AFE85" w14:textId="54F7DC33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</w:p>
        </w:tc>
      </w:tr>
      <w:tr w:rsidR="00A12E3A" w:rsidRPr="00A12E3A" w14:paraId="3D6EA621" w14:textId="77777777" w:rsidTr="00A12E3A">
        <w:tc>
          <w:tcPr>
            <w:tcW w:w="236" w:type="dxa"/>
            <w:shd w:val="clear" w:color="auto" w:fill="FFFFFF" w:themeFill="background1"/>
          </w:tcPr>
          <w:p w14:paraId="67DC278D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03E63A72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325CE24F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0-30[</w:t>
            </w:r>
          </w:p>
        </w:tc>
        <w:tc>
          <w:tcPr>
            <w:tcW w:w="2748" w:type="dxa"/>
            <w:shd w:val="clear" w:color="auto" w:fill="FFFFFF" w:themeFill="background1"/>
          </w:tcPr>
          <w:p w14:paraId="3062C1B3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2 [1.48-6.56]</w:t>
            </w:r>
          </w:p>
        </w:tc>
        <w:tc>
          <w:tcPr>
            <w:tcW w:w="0" w:type="auto"/>
            <w:shd w:val="clear" w:color="auto" w:fill="FFFFFF" w:themeFill="background1"/>
          </w:tcPr>
          <w:p w14:paraId="57ADB110" w14:textId="7AF75ABD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</w:t>
            </w:r>
          </w:p>
        </w:tc>
      </w:tr>
      <w:tr w:rsidR="00A12E3A" w:rsidRPr="00A12E3A" w14:paraId="1C38A912" w14:textId="77777777" w:rsidTr="00A12E3A">
        <w:tc>
          <w:tcPr>
            <w:tcW w:w="236" w:type="dxa"/>
            <w:shd w:val="clear" w:color="auto" w:fill="FFFFFF" w:themeFill="background1"/>
          </w:tcPr>
          <w:p w14:paraId="58E8085E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5895E9D2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0A37F7CE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30</w:t>
            </w:r>
          </w:p>
        </w:tc>
        <w:tc>
          <w:tcPr>
            <w:tcW w:w="2748" w:type="dxa"/>
            <w:shd w:val="clear" w:color="auto" w:fill="FFFFFF" w:themeFill="background1"/>
          </w:tcPr>
          <w:p w14:paraId="202A5D80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6 [1.26-4.04]</w:t>
            </w:r>
          </w:p>
        </w:tc>
        <w:tc>
          <w:tcPr>
            <w:tcW w:w="0" w:type="auto"/>
            <w:shd w:val="clear" w:color="auto" w:fill="FFFFFF" w:themeFill="background1"/>
          </w:tcPr>
          <w:p w14:paraId="1451ABCE" w14:textId="7E6106BB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A12E3A" w:rsidRPr="00A12E3A" w14:paraId="587E1C5C" w14:textId="77777777" w:rsidTr="00A12E3A">
        <w:tc>
          <w:tcPr>
            <w:tcW w:w="236" w:type="dxa"/>
            <w:shd w:val="clear" w:color="auto" w:fill="FFFFFF" w:themeFill="background1"/>
          </w:tcPr>
          <w:p w14:paraId="44BAE9F6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51AE54B6" w14:textId="15F927D8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d daily dosage in the month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g PEQ</w:t>
            </w:r>
          </w:p>
        </w:tc>
        <w:tc>
          <w:tcPr>
            <w:tcW w:w="2748" w:type="dxa"/>
            <w:shd w:val="clear" w:color="auto" w:fill="FFFFFF" w:themeFill="background1"/>
          </w:tcPr>
          <w:p w14:paraId="27F4BBDC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D7B66B" w14:textId="6B4C40B9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A12E3A" w:rsidRPr="00A12E3A" w14:paraId="06C4936C" w14:textId="77777777" w:rsidTr="00A12E3A">
        <w:tc>
          <w:tcPr>
            <w:tcW w:w="236" w:type="dxa"/>
            <w:shd w:val="clear" w:color="auto" w:fill="FFFFFF" w:themeFill="background1"/>
          </w:tcPr>
          <w:p w14:paraId="7912C811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60921B6D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60330A20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  <w:tc>
          <w:tcPr>
            <w:tcW w:w="2748" w:type="dxa"/>
            <w:shd w:val="clear" w:color="auto" w:fill="FFFFFF" w:themeFill="background1"/>
          </w:tcPr>
          <w:p w14:paraId="21184C30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C2F89C1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12E3A" w:rsidRPr="00A12E3A" w14:paraId="7AD7AB86" w14:textId="77777777" w:rsidTr="00A12E3A">
        <w:tc>
          <w:tcPr>
            <w:tcW w:w="236" w:type="dxa"/>
            <w:shd w:val="clear" w:color="auto" w:fill="FFFFFF" w:themeFill="background1"/>
          </w:tcPr>
          <w:p w14:paraId="3E5855B3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5DDC8818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705DF947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5-10[</w:t>
            </w:r>
          </w:p>
        </w:tc>
        <w:tc>
          <w:tcPr>
            <w:tcW w:w="2748" w:type="dxa"/>
            <w:shd w:val="clear" w:color="auto" w:fill="FFFFFF" w:themeFill="background1"/>
          </w:tcPr>
          <w:p w14:paraId="6030FC99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8 [1.17-3.68]</w:t>
            </w:r>
          </w:p>
        </w:tc>
        <w:tc>
          <w:tcPr>
            <w:tcW w:w="0" w:type="auto"/>
            <w:shd w:val="clear" w:color="auto" w:fill="FFFFFF" w:themeFill="background1"/>
          </w:tcPr>
          <w:p w14:paraId="52575153" w14:textId="675BDEBC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</w:tr>
      <w:tr w:rsidR="00A12E3A" w:rsidRPr="00A12E3A" w14:paraId="60C246C9" w14:textId="77777777" w:rsidTr="00A12E3A">
        <w:tc>
          <w:tcPr>
            <w:tcW w:w="236" w:type="dxa"/>
            <w:shd w:val="clear" w:color="auto" w:fill="FFFFFF" w:themeFill="background1"/>
          </w:tcPr>
          <w:p w14:paraId="3EDC33BC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20B9771C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061B2F6A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0</w:t>
            </w:r>
          </w:p>
        </w:tc>
        <w:tc>
          <w:tcPr>
            <w:tcW w:w="2748" w:type="dxa"/>
            <w:shd w:val="clear" w:color="auto" w:fill="FFFFFF" w:themeFill="background1"/>
          </w:tcPr>
          <w:p w14:paraId="5BF6987F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1 [1.27-3.18]</w:t>
            </w:r>
          </w:p>
        </w:tc>
        <w:tc>
          <w:tcPr>
            <w:tcW w:w="0" w:type="auto"/>
            <w:shd w:val="clear" w:color="auto" w:fill="FFFFFF" w:themeFill="background1"/>
          </w:tcPr>
          <w:p w14:paraId="1E4539AC" w14:textId="0B85045C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</w:t>
            </w:r>
          </w:p>
        </w:tc>
      </w:tr>
      <w:tr w:rsidR="00A12E3A" w:rsidRPr="00A12E3A" w14:paraId="5BDEF2BC" w14:textId="77777777" w:rsidTr="00A12E3A">
        <w:tc>
          <w:tcPr>
            <w:tcW w:w="236" w:type="dxa"/>
            <w:shd w:val="clear" w:color="auto" w:fill="FFFFFF" w:themeFill="background1"/>
          </w:tcPr>
          <w:p w14:paraId="18227BEB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7DF89340" w14:textId="2DC8DA8F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d daily dosage in the 3 months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="00D1244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g PEQ</w:t>
            </w:r>
          </w:p>
        </w:tc>
        <w:tc>
          <w:tcPr>
            <w:tcW w:w="2748" w:type="dxa"/>
            <w:shd w:val="clear" w:color="auto" w:fill="FFFFFF" w:themeFill="background1"/>
          </w:tcPr>
          <w:p w14:paraId="4435F6E2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4D2706" w14:textId="5D8BBF6B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6</w:t>
            </w:r>
          </w:p>
        </w:tc>
      </w:tr>
      <w:tr w:rsidR="00A12E3A" w:rsidRPr="00A12E3A" w14:paraId="5E7E5BA4" w14:textId="77777777" w:rsidTr="00A12E3A">
        <w:tc>
          <w:tcPr>
            <w:tcW w:w="236" w:type="dxa"/>
            <w:shd w:val="clear" w:color="auto" w:fill="FFFFFF" w:themeFill="background1"/>
          </w:tcPr>
          <w:p w14:paraId="1313032C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5B6D5F89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0DF6FF96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  <w:tc>
          <w:tcPr>
            <w:tcW w:w="2748" w:type="dxa"/>
            <w:shd w:val="clear" w:color="auto" w:fill="FFFFFF" w:themeFill="background1"/>
          </w:tcPr>
          <w:p w14:paraId="57B7D7C9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2DE1FFF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12E3A" w:rsidRPr="00A12E3A" w14:paraId="08342000" w14:textId="77777777" w:rsidTr="00A12E3A">
        <w:tc>
          <w:tcPr>
            <w:tcW w:w="236" w:type="dxa"/>
            <w:shd w:val="clear" w:color="auto" w:fill="FFFFFF" w:themeFill="background1"/>
          </w:tcPr>
          <w:p w14:paraId="308E92E6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68A63FBE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4CE85316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5-10[</w:t>
            </w:r>
          </w:p>
        </w:tc>
        <w:tc>
          <w:tcPr>
            <w:tcW w:w="2748" w:type="dxa"/>
            <w:shd w:val="clear" w:color="auto" w:fill="FFFFFF" w:themeFill="background1"/>
          </w:tcPr>
          <w:p w14:paraId="07C83E86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 [0.61-2.18]</w:t>
            </w:r>
          </w:p>
        </w:tc>
        <w:tc>
          <w:tcPr>
            <w:tcW w:w="0" w:type="auto"/>
            <w:shd w:val="clear" w:color="auto" w:fill="FFFFFF" w:themeFill="background1"/>
          </w:tcPr>
          <w:p w14:paraId="281351C1" w14:textId="5FB4545B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</w:t>
            </w:r>
          </w:p>
        </w:tc>
      </w:tr>
      <w:tr w:rsidR="00A12E3A" w:rsidRPr="00A12E3A" w14:paraId="279A1AD0" w14:textId="77777777" w:rsidTr="00A12E3A">
        <w:tc>
          <w:tcPr>
            <w:tcW w:w="236" w:type="dxa"/>
            <w:shd w:val="clear" w:color="auto" w:fill="FFFFFF" w:themeFill="background1"/>
          </w:tcPr>
          <w:p w14:paraId="52BC4D08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1CE40C1E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73B19710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0</w:t>
            </w:r>
          </w:p>
        </w:tc>
        <w:tc>
          <w:tcPr>
            <w:tcW w:w="2748" w:type="dxa"/>
            <w:shd w:val="clear" w:color="auto" w:fill="FFFFFF" w:themeFill="background1"/>
          </w:tcPr>
          <w:p w14:paraId="7EFD3B8B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6 [1.08-2.56]</w:t>
            </w:r>
          </w:p>
        </w:tc>
        <w:tc>
          <w:tcPr>
            <w:tcW w:w="0" w:type="auto"/>
            <w:shd w:val="clear" w:color="auto" w:fill="FFFFFF" w:themeFill="background1"/>
          </w:tcPr>
          <w:p w14:paraId="53E231B7" w14:textId="47C95E96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0</w:t>
            </w:r>
          </w:p>
        </w:tc>
      </w:tr>
      <w:tr w:rsidR="00A12E3A" w:rsidRPr="00A12E3A" w14:paraId="68DE3290" w14:textId="77777777" w:rsidTr="00A12E3A">
        <w:tc>
          <w:tcPr>
            <w:tcW w:w="236" w:type="dxa"/>
            <w:shd w:val="clear" w:color="auto" w:fill="FFFFFF" w:themeFill="background1"/>
          </w:tcPr>
          <w:p w14:paraId="5E037587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45C09F53" w14:textId="1562B4E9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d daily dosage in the 6 months before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="00D1244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g PEQ</w:t>
            </w:r>
          </w:p>
        </w:tc>
        <w:tc>
          <w:tcPr>
            <w:tcW w:w="2748" w:type="dxa"/>
            <w:shd w:val="clear" w:color="auto" w:fill="FFFFFF" w:themeFill="background1"/>
          </w:tcPr>
          <w:p w14:paraId="09AD007B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F8338B" w14:textId="133E71B8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8</w:t>
            </w:r>
          </w:p>
        </w:tc>
      </w:tr>
      <w:tr w:rsidR="00A12E3A" w:rsidRPr="00A12E3A" w14:paraId="688A6595" w14:textId="77777777" w:rsidTr="00A12E3A">
        <w:tc>
          <w:tcPr>
            <w:tcW w:w="236" w:type="dxa"/>
            <w:shd w:val="clear" w:color="auto" w:fill="FFFFFF" w:themeFill="background1"/>
          </w:tcPr>
          <w:p w14:paraId="2F469AB3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42A99D71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0009DEC8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  <w:tc>
          <w:tcPr>
            <w:tcW w:w="2748" w:type="dxa"/>
            <w:shd w:val="clear" w:color="auto" w:fill="FFFFFF" w:themeFill="background1"/>
          </w:tcPr>
          <w:p w14:paraId="15B45342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1EAD216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12E3A" w:rsidRPr="00A12E3A" w14:paraId="2071AE12" w14:textId="77777777" w:rsidTr="00A12E3A">
        <w:tc>
          <w:tcPr>
            <w:tcW w:w="236" w:type="dxa"/>
            <w:shd w:val="clear" w:color="auto" w:fill="FFFFFF" w:themeFill="background1"/>
          </w:tcPr>
          <w:p w14:paraId="2067F9B8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4FE3D398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7239608E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5-10[</w:t>
            </w:r>
          </w:p>
        </w:tc>
        <w:tc>
          <w:tcPr>
            <w:tcW w:w="2748" w:type="dxa"/>
            <w:shd w:val="clear" w:color="auto" w:fill="FFFFFF" w:themeFill="background1"/>
          </w:tcPr>
          <w:p w14:paraId="1E3A2ED5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2 [0.75-2.68]</w:t>
            </w:r>
          </w:p>
        </w:tc>
        <w:tc>
          <w:tcPr>
            <w:tcW w:w="0" w:type="auto"/>
            <w:shd w:val="clear" w:color="auto" w:fill="FFFFFF" w:themeFill="background1"/>
          </w:tcPr>
          <w:p w14:paraId="392375F9" w14:textId="6C6DA1BB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</w:tr>
      <w:tr w:rsidR="00A12E3A" w:rsidRPr="00A12E3A" w14:paraId="78DF9237" w14:textId="77777777" w:rsidTr="00A12E3A">
        <w:tc>
          <w:tcPr>
            <w:tcW w:w="236" w:type="dxa"/>
            <w:shd w:val="clear" w:color="auto" w:fill="FFFFFF" w:themeFill="background1"/>
          </w:tcPr>
          <w:p w14:paraId="442FAF7F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746C757F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7FE48B95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0</w:t>
            </w:r>
          </w:p>
        </w:tc>
        <w:tc>
          <w:tcPr>
            <w:tcW w:w="2748" w:type="dxa"/>
            <w:shd w:val="clear" w:color="auto" w:fill="FFFFFF" w:themeFill="background1"/>
          </w:tcPr>
          <w:p w14:paraId="7DCBDC78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2 [1.09-2.70]</w:t>
            </w:r>
          </w:p>
        </w:tc>
        <w:tc>
          <w:tcPr>
            <w:tcW w:w="0" w:type="auto"/>
            <w:shd w:val="clear" w:color="auto" w:fill="FFFFFF" w:themeFill="background1"/>
          </w:tcPr>
          <w:p w14:paraId="10D5E5DA" w14:textId="0392E614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9</w:t>
            </w:r>
          </w:p>
        </w:tc>
      </w:tr>
      <w:tr w:rsidR="00A12E3A" w:rsidRPr="00A12E3A" w14:paraId="6258E9CC" w14:textId="77777777" w:rsidTr="00A12E3A">
        <w:tc>
          <w:tcPr>
            <w:tcW w:w="236" w:type="dxa"/>
            <w:shd w:val="clear" w:color="auto" w:fill="FFFFFF" w:themeFill="background1"/>
          </w:tcPr>
          <w:p w14:paraId="33F946C3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33" w:type="dxa"/>
            <w:gridSpan w:val="2"/>
            <w:shd w:val="clear" w:color="auto" w:fill="FFFFFF" w:themeFill="background1"/>
          </w:tcPr>
          <w:p w14:paraId="7D1C6733" w14:textId="0968920F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d daily dosage from T0* until index date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g PEQ</w:t>
            </w:r>
          </w:p>
        </w:tc>
        <w:tc>
          <w:tcPr>
            <w:tcW w:w="2748" w:type="dxa"/>
            <w:shd w:val="clear" w:color="auto" w:fill="FFFFFF" w:themeFill="background1"/>
          </w:tcPr>
          <w:p w14:paraId="45B010DB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8368D2" w14:textId="082C9C75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0</w:t>
            </w:r>
          </w:p>
        </w:tc>
      </w:tr>
      <w:tr w:rsidR="00A12E3A" w:rsidRPr="00A12E3A" w14:paraId="6F9E41EA" w14:textId="77777777" w:rsidTr="00A12E3A">
        <w:tc>
          <w:tcPr>
            <w:tcW w:w="236" w:type="dxa"/>
            <w:shd w:val="clear" w:color="auto" w:fill="FFFFFF" w:themeFill="background1"/>
          </w:tcPr>
          <w:p w14:paraId="080E2914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224AA24F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24417376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  <w:tc>
          <w:tcPr>
            <w:tcW w:w="2748" w:type="dxa"/>
            <w:shd w:val="clear" w:color="auto" w:fill="FFFFFF" w:themeFill="background1"/>
          </w:tcPr>
          <w:p w14:paraId="7DF749A2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12D0CEE7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A12E3A" w:rsidRPr="00A12E3A" w14:paraId="3871A7CA" w14:textId="77777777" w:rsidTr="00A12E3A">
        <w:tc>
          <w:tcPr>
            <w:tcW w:w="236" w:type="dxa"/>
            <w:shd w:val="clear" w:color="auto" w:fill="FFFFFF" w:themeFill="background1"/>
          </w:tcPr>
          <w:p w14:paraId="2553B195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16D07979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56D0D05A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5-10[</w:t>
            </w:r>
          </w:p>
        </w:tc>
        <w:tc>
          <w:tcPr>
            <w:tcW w:w="2748" w:type="dxa"/>
            <w:shd w:val="clear" w:color="auto" w:fill="FFFFFF" w:themeFill="background1"/>
          </w:tcPr>
          <w:p w14:paraId="23D5EBC8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[0.59-2.10]</w:t>
            </w:r>
          </w:p>
        </w:tc>
        <w:tc>
          <w:tcPr>
            <w:tcW w:w="0" w:type="auto"/>
            <w:shd w:val="clear" w:color="auto" w:fill="FFFFFF" w:themeFill="background1"/>
          </w:tcPr>
          <w:p w14:paraId="60C31E63" w14:textId="739938EF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</w:t>
            </w:r>
          </w:p>
        </w:tc>
      </w:tr>
      <w:tr w:rsidR="00A12E3A" w:rsidRPr="00A12E3A" w14:paraId="5B687EA2" w14:textId="77777777" w:rsidTr="00A12E3A">
        <w:tc>
          <w:tcPr>
            <w:tcW w:w="236" w:type="dxa"/>
            <w:shd w:val="clear" w:color="auto" w:fill="FFFFFF" w:themeFill="background1"/>
          </w:tcPr>
          <w:p w14:paraId="7B3EB277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9" w:type="dxa"/>
            <w:shd w:val="clear" w:color="auto" w:fill="FFFFFF" w:themeFill="background1"/>
          </w:tcPr>
          <w:p w14:paraId="2F518760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94" w:type="dxa"/>
            <w:shd w:val="clear" w:color="auto" w:fill="FFFFFF" w:themeFill="background1"/>
          </w:tcPr>
          <w:p w14:paraId="65C3495C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0</w:t>
            </w:r>
          </w:p>
        </w:tc>
        <w:tc>
          <w:tcPr>
            <w:tcW w:w="2748" w:type="dxa"/>
            <w:shd w:val="clear" w:color="auto" w:fill="FFFFFF" w:themeFill="background1"/>
          </w:tcPr>
          <w:p w14:paraId="0FE2464F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2 [1.00-2.63]</w:t>
            </w:r>
          </w:p>
        </w:tc>
        <w:tc>
          <w:tcPr>
            <w:tcW w:w="0" w:type="auto"/>
            <w:shd w:val="clear" w:color="auto" w:fill="FFFFFF" w:themeFill="background1"/>
          </w:tcPr>
          <w:p w14:paraId="76B01026" w14:textId="582A23A1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2</w:t>
            </w:r>
          </w:p>
        </w:tc>
      </w:tr>
      <w:tr w:rsidR="00A12E3A" w:rsidRPr="00A12E3A" w14:paraId="1A880522" w14:textId="77777777" w:rsidTr="009E6C0A">
        <w:tc>
          <w:tcPr>
            <w:tcW w:w="8769" w:type="dxa"/>
            <w:gridSpan w:val="3"/>
            <w:shd w:val="clear" w:color="auto" w:fill="FFFFFF" w:themeFill="background1"/>
          </w:tcPr>
          <w:p w14:paraId="52CEFE5E" w14:textId="77777777" w:rsidR="00A12E3A" w:rsidRPr="00A12E3A" w:rsidRDefault="00D553DC" w:rsidP="00D553D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</w:t>
            </w:r>
            <w:r w:rsidR="00A12E3A"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lenectomy before index date</w:t>
            </w:r>
            <w:r w:rsidR="00A12E3A" w:rsidRPr="00A12E3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6A013D1A" w14:textId="77777777" w:rsidR="00A12E3A" w:rsidRPr="00A12E3A" w:rsidRDefault="00D553DC" w:rsidP="00D553D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</w:t>
            </w:r>
            <w:r w:rsidR="00A12E3A"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-2</w:t>
            </w:r>
            <w:r w:rsidR="00A12E3A"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</w:t>
            </w:r>
            <w:r w:rsidR="00A12E3A"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</w:tcPr>
          <w:p w14:paraId="4C92104C" w14:textId="24A25C08" w:rsidR="00A12E3A" w:rsidRPr="00A12E3A" w:rsidRDefault="00A12E3A" w:rsidP="00D553D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F50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</w:tr>
      <w:tr w:rsidR="00A12E3A" w:rsidRPr="00A12E3A" w14:paraId="56F8EC5E" w14:textId="77777777" w:rsidTr="00C16F03">
        <w:tc>
          <w:tcPr>
            <w:tcW w:w="8769" w:type="dxa"/>
            <w:gridSpan w:val="3"/>
            <w:shd w:val="clear" w:color="auto" w:fill="FFFFFF" w:themeFill="background1"/>
          </w:tcPr>
          <w:p w14:paraId="6F39B4CD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xposure to rituximab in the six months before index date</w:t>
            </w: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13DA194E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1 [0.90-2.56]</w:t>
            </w:r>
          </w:p>
        </w:tc>
        <w:tc>
          <w:tcPr>
            <w:tcW w:w="0" w:type="auto"/>
            <w:shd w:val="clear" w:color="auto" w:fill="FFFFFF" w:themeFill="background1"/>
          </w:tcPr>
          <w:p w14:paraId="3109907E" w14:textId="1879F1B8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0</w:t>
            </w:r>
          </w:p>
        </w:tc>
      </w:tr>
      <w:tr w:rsidR="00A12E3A" w:rsidRPr="00A12E3A" w14:paraId="03742402" w14:textId="77777777" w:rsidTr="00A12E3A">
        <w:tc>
          <w:tcPr>
            <w:tcW w:w="8769" w:type="dxa"/>
            <w:gridSpan w:val="3"/>
            <w:shd w:val="clear" w:color="auto" w:fill="FFFFFF" w:themeFill="background1"/>
          </w:tcPr>
          <w:p w14:paraId="2690ADA3" w14:textId="77777777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xposure to immunosuppressant in the month before index date</w:t>
            </w: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176217BD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0 [0.67-9.31]</w:t>
            </w:r>
          </w:p>
        </w:tc>
        <w:tc>
          <w:tcPr>
            <w:tcW w:w="0" w:type="auto"/>
            <w:shd w:val="clear" w:color="auto" w:fill="FFFFFF" w:themeFill="background1"/>
          </w:tcPr>
          <w:p w14:paraId="2935791D" w14:textId="5D28E8A9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2</w:t>
            </w:r>
          </w:p>
        </w:tc>
      </w:tr>
      <w:tr w:rsidR="00A12E3A" w:rsidRPr="00A12E3A" w14:paraId="1FBA3878" w14:textId="77777777" w:rsidTr="00C53322">
        <w:tc>
          <w:tcPr>
            <w:tcW w:w="8769" w:type="dxa"/>
            <w:gridSpan w:val="3"/>
            <w:shd w:val="clear" w:color="auto" w:fill="FFFFFF" w:themeFill="background1"/>
          </w:tcPr>
          <w:p w14:paraId="1996055F" w14:textId="1C847A48" w:rsidR="00A12E3A" w:rsidRPr="00A12E3A" w:rsidRDefault="00A12E3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Exposure to intravenous </w:t>
            </w:r>
            <w:r w:rsidR="004221C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mmunoglobulin</w:t>
            </w: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in the month before index date</w:t>
            </w:r>
            <w:r w:rsidRPr="00A12E3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748" w:type="dxa"/>
            <w:shd w:val="clear" w:color="auto" w:fill="FFFFFF" w:themeFill="background1"/>
          </w:tcPr>
          <w:p w14:paraId="2B58BA2C" w14:textId="77777777" w:rsidR="00A12E3A" w:rsidRPr="00A12E3A" w:rsidRDefault="00A12E3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2E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6 [0.87-3.17]</w:t>
            </w:r>
          </w:p>
        </w:tc>
        <w:tc>
          <w:tcPr>
            <w:tcW w:w="0" w:type="auto"/>
            <w:shd w:val="clear" w:color="auto" w:fill="FFFFFF" w:themeFill="background1"/>
          </w:tcPr>
          <w:p w14:paraId="05EAE75B" w14:textId="28ABDC31" w:rsidR="00A12E3A" w:rsidRPr="00A12E3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1</w:t>
            </w:r>
          </w:p>
        </w:tc>
      </w:tr>
    </w:tbl>
    <w:p w14:paraId="46152617" w14:textId="77777777" w:rsidR="00A12E3A" w:rsidRPr="00A12E3A" w:rsidRDefault="00A12E3A" w:rsidP="00A12E3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12E3A">
        <w:rPr>
          <w:rFonts w:ascii="Times New Roman" w:hAnsi="Times New Roman" w:cs="Times New Roman"/>
          <w:sz w:val="22"/>
          <w:szCs w:val="22"/>
          <w:lang w:val="en-US"/>
        </w:rPr>
        <w:t>* T0: entry date in the FAITH cohort (date of start of persistent treatment for immune thrombocytopenia).</w:t>
      </w:r>
    </w:p>
    <w:p w14:paraId="346319AC" w14:textId="77777777" w:rsidR="00A12E3A" w:rsidRPr="00A12E3A" w:rsidRDefault="00A12E3A" w:rsidP="00A12E3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12E3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†</w:t>
      </w:r>
      <w:r w:rsidRPr="00A12E3A">
        <w:rPr>
          <w:rFonts w:ascii="Times New Roman" w:hAnsi="Times New Roman" w:cs="Times New Roman"/>
          <w:sz w:val="22"/>
          <w:szCs w:val="22"/>
          <w:lang w:val="en-US"/>
        </w:rPr>
        <w:t xml:space="preserve">Index date: date of infection for cases. </w:t>
      </w:r>
    </w:p>
    <w:p w14:paraId="58DCA2BD" w14:textId="77777777" w:rsidR="00A12E3A" w:rsidRPr="00A12E3A" w:rsidRDefault="00A12E3A" w:rsidP="00A12E3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12E3A">
        <w:rPr>
          <w:rFonts w:ascii="Times New Roman" w:hAnsi="Times New Roman" w:cs="Times New Roman"/>
          <w:sz w:val="22"/>
          <w:szCs w:val="22"/>
          <w:lang w:val="en-US"/>
        </w:rPr>
        <w:t>Abbreviations: 95% CI: 95% confidence interval; OR: odds ratio.</w:t>
      </w:r>
    </w:p>
    <w:p w14:paraId="235C22E6" w14:textId="77777777" w:rsidR="00ED4F65" w:rsidRPr="00A12E3A" w:rsidRDefault="00ED4F65" w:rsidP="00A12E3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12E3A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20B39D29" w14:textId="77777777" w:rsidR="004A319A" w:rsidRPr="00A12E3A" w:rsidRDefault="004A319A" w:rsidP="004A319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5A0EBF0" w14:textId="77777777" w:rsidR="001F7D66" w:rsidRPr="00A12E3A" w:rsidRDefault="004C79A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98818F3" w14:textId="2C6196A2" w:rsidR="00F97890" w:rsidRPr="00F97890" w:rsidRDefault="00D52BD3" w:rsidP="00F97890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Table D</w:t>
      </w:r>
      <w:r w:rsidR="00A12E3A" w:rsidRPr="00F97890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="00F97890" w:rsidRPr="00F97890">
        <w:rPr>
          <w:rFonts w:ascii="Times New Roman" w:hAnsi="Times New Roman" w:cs="Times New Roman"/>
          <w:sz w:val="22"/>
          <w:szCs w:val="22"/>
          <w:lang w:val="en-US"/>
        </w:rPr>
        <w:t>Full multivariate model* assessing the link between exposure to corticosteroids during the month before index date and occurrence of severe inf</w:t>
      </w:r>
      <w:r w:rsidR="008459FC">
        <w:rPr>
          <w:rFonts w:ascii="Times New Roman" w:hAnsi="Times New Roman" w:cs="Times New Roman"/>
          <w:sz w:val="22"/>
          <w:szCs w:val="22"/>
          <w:lang w:val="en-US"/>
        </w:rPr>
        <w:t>ection. This model had the lowest</w:t>
      </w:r>
      <w:r w:rsidR="00F97890"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F97890" w:rsidRPr="00F97890">
        <w:rPr>
          <w:rFonts w:ascii="Times New Roman" w:hAnsi="Times New Roman" w:cs="Times New Roman"/>
          <w:sz w:val="22"/>
          <w:szCs w:val="22"/>
          <w:lang w:val="en-US"/>
        </w:rPr>
        <w:t>Akaike</w:t>
      </w:r>
      <w:proofErr w:type="spellEnd"/>
      <w:r w:rsidR="00F97890"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 criterion value (</w:t>
      </w:r>
      <w:r w:rsidR="00F97890" w:rsidRPr="00F97890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en-US"/>
        </w:rPr>
        <w:t>331.921).</w:t>
      </w:r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1984"/>
        <w:gridCol w:w="1418"/>
      </w:tblGrid>
      <w:tr w:rsidR="00F97890" w:rsidRPr="00F97890" w14:paraId="06B337C4" w14:textId="77777777" w:rsidTr="00580A4C">
        <w:tc>
          <w:tcPr>
            <w:tcW w:w="60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531F60C" w14:textId="77777777" w:rsidR="00F97890" w:rsidRPr="00F97890" w:rsidRDefault="00F97890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9789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8B9070C" w14:textId="77777777" w:rsidR="00F97890" w:rsidRPr="00F97890" w:rsidRDefault="00F97890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9789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D502548" w14:textId="77777777" w:rsidR="00F97890" w:rsidRPr="00F97890" w:rsidRDefault="00F97890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97890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p</w:t>
            </w:r>
          </w:p>
        </w:tc>
      </w:tr>
      <w:tr w:rsidR="00F97890" w:rsidRPr="00F97890" w14:paraId="342DB74D" w14:textId="77777777" w:rsidTr="00580A4C"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F1061" w14:textId="77777777" w:rsidR="00F97890" w:rsidRPr="00F97890" w:rsidRDefault="00F97890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78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 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4193A" w14:textId="77777777" w:rsidR="00F97890" w:rsidRPr="00F97890" w:rsidRDefault="00F97890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78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7 [1.20-2.6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8A48F" w14:textId="642B1120" w:rsidR="00F97890" w:rsidRPr="00F97890" w:rsidRDefault="00F97890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78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</w:p>
        </w:tc>
      </w:tr>
      <w:tr w:rsidR="00F97890" w:rsidRPr="00F97890" w14:paraId="5F794FE9" w14:textId="77777777" w:rsidTr="00580A4C">
        <w:tc>
          <w:tcPr>
            <w:tcW w:w="6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8DDC509" w14:textId="77777777" w:rsidR="00F97890" w:rsidRPr="00F97890" w:rsidRDefault="00F97890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978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osure to corticosteroids in the month before index date</w:t>
            </w:r>
            <w:r w:rsidRPr="00F9789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DCCFB9" w14:textId="77777777" w:rsidR="00F97890" w:rsidRPr="00F97890" w:rsidRDefault="00F97890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78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8 [1.61-3.8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19C3CD" w14:textId="31FDD2E6" w:rsidR="00F97890" w:rsidRPr="00F97890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</w:t>
            </w:r>
            <w:r w:rsidR="00F97890" w:rsidRPr="00F978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</w:tbl>
    <w:p w14:paraId="4BFB7F93" w14:textId="2AD2232D" w:rsidR="00F97890" w:rsidRPr="00F97890" w:rsidRDefault="00F97890" w:rsidP="00F9789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*Adjusted </w:t>
      </w:r>
      <w:r w:rsidR="00AF0405">
        <w:rPr>
          <w:rFonts w:ascii="Times New Roman" w:hAnsi="Times New Roman" w:cs="Times New Roman"/>
          <w:sz w:val="22"/>
          <w:szCs w:val="22"/>
          <w:lang w:val="en-US"/>
        </w:rPr>
        <w:t>for</w:t>
      </w:r>
      <w:r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 mucosal or internal bleeding at diagnosis, lung disease, kidney disease, cardiac disease, diabetes mellitus, </w:t>
      </w:r>
      <w:proofErr w:type="gramStart"/>
      <w:r w:rsidRPr="00F97890">
        <w:rPr>
          <w:rFonts w:ascii="Times New Roman" w:hAnsi="Times New Roman" w:cs="Times New Roman"/>
          <w:sz w:val="22"/>
          <w:szCs w:val="22"/>
          <w:lang w:val="en-US"/>
        </w:rPr>
        <w:t>exposure</w:t>
      </w:r>
      <w:proofErr w:type="gramEnd"/>
      <w:r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 to rituximab in the six months before index date, to azathioprine, mycophenolate, cyclosporin</w:t>
      </w:r>
      <w:r w:rsidR="004221C6">
        <w:rPr>
          <w:rFonts w:ascii="Times New Roman" w:hAnsi="Times New Roman" w:cs="Times New Roman"/>
          <w:sz w:val="22"/>
          <w:szCs w:val="22"/>
          <w:lang w:val="en-US"/>
        </w:rPr>
        <w:t>e and polyvalent immunoglobulin</w:t>
      </w:r>
      <w:r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 in the month before index date</w:t>
      </w:r>
      <w:r w:rsidR="008459FC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459FC">
        <w:rPr>
          <w:rFonts w:ascii="Times New Roman" w:hAnsi="Times New Roman" w:cs="Times New Roman"/>
          <w:sz w:val="22"/>
          <w:szCs w:val="22"/>
          <w:lang w:val="en-US"/>
        </w:rPr>
        <w:t>as well as</w:t>
      </w:r>
      <w:r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 splenectomy before index date. Age and disease duration until index date were neutralized by matching.</w:t>
      </w:r>
    </w:p>
    <w:p w14:paraId="0A5A13C1" w14:textId="77777777" w:rsidR="00F97890" w:rsidRPr="00F97890" w:rsidRDefault="00F97890" w:rsidP="00F9789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9789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†</w:t>
      </w:r>
      <w:r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Index </w:t>
      </w:r>
      <w:r w:rsidR="009F67EA" w:rsidRPr="00F97890">
        <w:rPr>
          <w:rFonts w:ascii="Times New Roman" w:hAnsi="Times New Roman" w:cs="Times New Roman"/>
          <w:sz w:val="22"/>
          <w:szCs w:val="22"/>
          <w:lang w:val="en-US"/>
        </w:rPr>
        <w:t>date:</w:t>
      </w:r>
      <w:r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 date of infection for cases. </w:t>
      </w:r>
    </w:p>
    <w:p w14:paraId="3CB4956D" w14:textId="77777777" w:rsidR="00F97890" w:rsidRPr="00F97890" w:rsidRDefault="00F97890" w:rsidP="00F9789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97890">
        <w:rPr>
          <w:rFonts w:ascii="Times New Roman" w:hAnsi="Times New Roman" w:cs="Times New Roman"/>
          <w:sz w:val="22"/>
          <w:szCs w:val="22"/>
          <w:lang w:val="en-US"/>
        </w:rPr>
        <w:t>Abbreviations: 95% CI: 95% confidence interval; OR: odds ratio.</w:t>
      </w:r>
    </w:p>
    <w:p w14:paraId="76D546EB" w14:textId="77777777" w:rsidR="009F67EA" w:rsidRDefault="009F67EA">
      <w:pPr>
        <w:ind w:left="714" w:hanging="357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F0E9AC8" w14:textId="77777777" w:rsidR="009F67EA" w:rsidRPr="00A12E3A" w:rsidRDefault="009F67EA" w:rsidP="009F67E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E54DCC6" w14:textId="46E9532F" w:rsidR="009F67EA" w:rsidRPr="00F97890" w:rsidRDefault="00D52BD3" w:rsidP="009F67EA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Table E</w:t>
      </w:r>
      <w:r w:rsidR="009F67EA" w:rsidRPr="00F97890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="009F67EA"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Full multivariate model* assessing the link between exposure to corticosteroids during the month before index date and </w:t>
      </w:r>
      <w:r w:rsidR="009F67EA">
        <w:rPr>
          <w:rFonts w:ascii="Times New Roman" w:hAnsi="Times New Roman" w:cs="Times New Roman"/>
          <w:sz w:val="22"/>
          <w:szCs w:val="22"/>
          <w:lang w:val="en-US"/>
        </w:rPr>
        <w:t xml:space="preserve">occurrence of severe infection, without withdrawal from the model of the exposure to rituximab in the month before index date. </w:t>
      </w:r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1984"/>
        <w:gridCol w:w="1418"/>
      </w:tblGrid>
      <w:tr w:rsidR="009F67EA" w:rsidRPr="009F67EA" w14:paraId="1CD4B724" w14:textId="77777777" w:rsidTr="00580A4C">
        <w:tc>
          <w:tcPr>
            <w:tcW w:w="60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8A663FC" w14:textId="77777777" w:rsidR="009F67EA" w:rsidRPr="009F67EA" w:rsidRDefault="009F67E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567C08" w14:textId="77777777" w:rsidR="009F67EA" w:rsidRPr="009F67EA" w:rsidRDefault="009F67E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E135AB" w14:textId="77777777" w:rsidR="009F67EA" w:rsidRPr="009F67EA" w:rsidRDefault="009F67E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p</w:t>
            </w:r>
          </w:p>
        </w:tc>
      </w:tr>
      <w:tr w:rsidR="009F67EA" w:rsidRPr="009F67EA" w14:paraId="58EF03B7" w14:textId="77777777" w:rsidTr="00580A4C"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2A7A3" w14:textId="77777777" w:rsidR="009F67EA" w:rsidRPr="009F67EA" w:rsidRDefault="009F67E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 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5DD99" w14:textId="77777777" w:rsidR="009F67EA" w:rsidRPr="009F67EA" w:rsidRDefault="009F67E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8 [1.20-2.6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31811" w14:textId="71909DF0" w:rsidR="009F67EA" w:rsidRPr="009F67EA" w:rsidRDefault="009F67E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</w:p>
        </w:tc>
      </w:tr>
      <w:tr w:rsidR="009F67EA" w:rsidRPr="009F67EA" w14:paraId="7C982184" w14:textId="77777777" w:rsidTr="00580A4C"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E5E84" w14:textId="77777777" w:rsidR="009F67EA" w:rsidRPr="009F67EA" w:rsidRDefault="009F67EA" w:rsidP="00580A4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osure to corticosteroids in the month before index date</w:t>
            </w:r>
            <w:r w:rsidRPr="009F67E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CE263" w14:textId="77777777" w:rsidR="009F67EA" w:rsidRPr="009F67EA" w:rsidRDefault="009F67E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7 [1.66-3.9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5FA82" w14:textId="51CD3075" w:rsidR="009F67EA" w:rsidRPr="009F67EA" w:rsidRDefault="00F5015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</w:t>
            </w:r>
            <w:r w:rsidR="009F67EA"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</w:t>
            </w:r>
          </w:p>
        </w:tc>
      </w:tr>
      <w:tr w:rsidR="009F67EA" w:rsidRPr="009F67EA" w14:paraId="2868A925" w14:textId="77777777" w:rsidTr="00580A4C">
        <w:tc>
          <w:tcPr>
            <w:tcW w:w="6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34AD26A" w14:textId="77777777" w:rsidR="009F67EA" w:rsidRPr="009F67EA" w:rsidRDefault="009F67EA" w:rsidP="00580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tuximab to rituximab in the six months before index date</w:t>
            </w:r>
            <w:r w:rsidRPr="009F67E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772A51" w14:textId="77777777" w:rsidR="009F67EA" w:rsidRPr="009F67EA" w:rsidRDefault="009F67EA" w:rsidP="00580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7 [0.96-2.9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9F1801" w14:textId="66847CB5" w:rsidR="009F67EA" w:rsidRPr="009F67EA" w:rsidRDefault="00F5015A" w:rsidP="00F50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9F67EA"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</w:tbl>
    <w:p w14:paraId="522DAE8E" w14:textId="368E9907" w:rsidR="009F67EA" w:rsidRPr="009F67EA" w:rsidRDefault="009F67EA" w:rsidP="009F67E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*Adjusted </w:t>
      </w:r>
      <w:r w:rsidR="00AF0405">
        <w:rPr>
          <w:rFonts w:ascii="Times New Roman" w:hAnsi="Times New Roman" w:cs="Times New Roman"/>
          <w:sz w:val="22"/>
          <w:szCs w:val="22"/>
          <w:lang w:val="en-US"/>
        </w:rPr>
        <w:t>for</w:t>
      </w:r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 mucosal or internal bleeding at diagnosis, lung disease, kidney disease, cardiac disease, diabetes mellitus, </w:t>
      </w:r>
      <w:proofErr w:type="gramStart"/>
      <w:r w:rsidRPr="009F67EA">
        <w:rPr>
          <w:rFonts w:ascii="Times New Roman" w:hAnsi="Times New Roman" w:cs="Times New Roman"/>
          <w:sz w:val="22"/>
          <w:szCs w:val="22"/>
          <w:lang w:val="en-US"/>
        </w:rPr>
        <w:t>exposure</w:t>
      </w:r>
      <w:proofErr w:type="gramEnd"/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 to rituximab in the six months before index date, to azathioprine, mycophenolate, cyclosporin</w:t>
      </w:r>
      <w:r w:rsidR="004221C6">
        <w:rPr>
          <w:rFonts w:ascii="Times New Roman" w:hAnsi="Times New Roman" w:cs="Times New Roman"/>
          <w:sz w:val="22"/>
          <w:szCs w:val="22"/>
          <w:lang w:val="en-US"/>
        </w:rPr>
        <w:t>e and polyvalent immunoglobulin</w:t>
      </w:r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 in the month before index date</w:t>
      </w:r>
      <w:r w:rsidR="008459FC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459FC">
        <w:rPr>
          <w:rFonts w:ascii="Times New Roman" w:hAnsi="Times New Roman" w:cs="Times New Roman"/>
          <w:sz w:val="22"/>
          <w:szCs w:val="22"/>
          <w:lang w:val="en-US"/>
        </w:rPr>
        <w:t>as well as</w:t>
      </w:r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 splenectomy before index date. Age and disease duration until index date were neutralized by matching.</w:t>
      </w:r>
    </w:p>
    <w:p w14:paraId="3D8E6DAE" w14:textId="77777777" w:rsidR="009F67EA" w:rsidRPr="00F97890" w:rsidRDefault="009F67EA" w:rsidP="009F67E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9789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†</w:t>
      </w:r>
      <w:r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Index date: date of infection for cases. </w:t>
      </w:r>
    </w:p>
    <w:p w14:paraId="1C127BDD" w14:textId="77777777" w:rsidR="009F67EA" w:rsidRPr="00F97890" w:rsidRDefault="009F67EA" w:rsidP="009F67E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97890">
        <w:rPr>
          <w:rFonts w:ascii="Times New Roman" w:hAnsi="Times New Roman" w:cs="Times New Roman"/>
          <w:sz w:val="22"/>
          <w:szCs w:val="22"/>
          <w:lang w:val="en-US"/>
        </w:rPr>
        <w:t>Abbreviations: 95% CI: 95% confidence interval; OR: odds ratio.</w:t>
      </w:r>
    </w:p>
    <w:p w14:paraId="316087A2" w14:textId="77777777" w:rsidR="00AA1275" w:rsidRDefault="00AA1275" w:rsidP="00F9789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  <w:sectPr w:rsidR="00AA1275" w:rsidSect="005A7D8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F401FB3" w14:textId="4767C397" w:rsidR="00AA1275" w:rsidRPr="00F97890" w:rsidRDefault="00AA1275" w:rsidP="00AA1275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Table F</w:t>
      </w:r>
      <w:r w:rsidRPr="00F97890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Pr="00AA1275">
        <w:rPr>
          <w:rFonts w:ascii="Times New Roman" w:hAnsi="Times New Roman" w:cs="Times New Roman"/>
          <w:sz w:val="22"/>
          <w:szCs w:val="22"/>
          <w:lang w:val="en-US"/>
        </w:rPr>
        <w:t xml:space="preserve">Full multivariate model* assessing the link between exposure to corticosteroids during the month before index date and occurrence of severe infection: sensitivity analysis adding the variable </w:t>
      </w:r>
      <w:r w:rsidRPr="00AA1275">
        <w:rPr>
          <w:rFonts w:ascii="Times New Roman" w:eastAsia="Times New Roman" w:hAnsi="Times New Roman" w:cs="Times New Roman"/>
          <w:sz w:val="22"/>
          <w:szCs w:val="22"/>
          <w:lang w:val="en-US"/>
        </w:rPr>
        <w:t>corresponding to the occurrence of a hospitalization of at least 7 days between start of follow-up and index date.</w:t>
      </w:r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1984"/>
        <w:gridCol w:w="1418"/>
      </w:tblGrid>
      <w:tr w:rsidR="00AA1275" w:rsidRPr="009F67EA" w14:paraId="77659629" w14:textId="77777777" w:rsidTr="00A37367">
        <w:tc>
          <w:tcPr>
            <w:tcW w:w="60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A0D0BAA" w14:textId="77777777" w:rsidR="00AA1275" w:rsidRPr="009F67EA" w:rsidRDefault="00AA1275" w:rsidP="00A37367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855958" w14:textId="77777777" w:rsidR="00AA1275" w:rsidRPr="009F67EA" w:rsidRDefault="00AA1275" w:rsidP="00A373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C13D9E" w14:textId="77777777" w:rsidR="00AA1275" w:rsidRPr="009F67EA" w:rsidRDefault="00AA1275" w:rsidP="00A373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p</w:t>
            </w:r>
          </w:p>
        </w:tc>
      </w:tr>
      <w:tr w:rsidR="00AA1275" w:rsidRPr="009F67EA" w14:paraId="3C49CB05" w14:textId="77777777" w:rsidTr="00A37367"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E92D7" w14:textId="77777777" w:rsidR="00AA1275" w:rsidRPr="009F67EA" w:rsidRDefault="00AA1275" w:rsidP="00A373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 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403F7" w14:textId="77777777" w:rsidR="00AA1275" w:rsidRPr="009F67EA" w:rsidRDefault="00AA1275" w:rsidP="00A373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</w:t>
            </w: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90DF8" w14:textId="77777777" w:rsidR="00AA1275" w:rsidRPr="009F67EA" w:rsidRDefault="00AA1275" w:rsidP="00A373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2</w:t>
            </w:r>
          </w:p>
        </w:tc>
      </w:tr>
      <w:tr w:rsidR="00AA1275" w:rsidRPr="009F67EA" w14:paraId="5F0CC00F" w14:textId="77777777" w:rsidTr="00A37367"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E562E" w14:textId="77777777" w:rsidR="00AA1275" w:rsidRPr="009F67EA" w:rsidRDefault="00AA1275" w:rsidP="00A37367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osure to corticosteroids in the month before index date</w:t>
            </w:r>
            <w:r w:rsidRPr="009F67E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1AF9" w14:textId="77777777" w:rsidR="00AA1275" w:rsidRPr="009F67EA" w:rsidRDefault="00AA1275" w:rsidP="00A373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9 [1.67-4.05</w:t>
            </w: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08A76" w14:textId="77777777" w:rsidR="00AA1275" w:rsidRPr="009F67EA" w:rsidRDefault="00AA1275" w:rsidP="00A373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</w:t>
            </w: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AA1275" w:rsidRPr="009F67EA" w14:paraId="5C8A43B4" w14:textId="77777777" w:rsidTr="00A37367">
        <w:tc>
          <w:tcPr>
            <w:tcW w:w="6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30EE92" w14:textId="77777777" w:rsidR="00AA1275" w:rsidRPr="009F67EA" w:rsidRDefault="00AA1275" w:rsidP="00A373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053DE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spitalization of at least 7 day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3D18D3" w14:textId="77777777" w:rsidR="00AA1275" w:rsidRPr="009F67EA" w:rsidRDefault="00AA1275" w:rsidP="00A373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3 [1.67-4.14</w:t>
            </w: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EE42EC" w14:textId="77777777" w:rsidR="00AA1275" w:rsidRPr="009F67EA" w:rsidRDefault="00AA1275" w:rsidP="00A373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Pr="009F67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1</w:t>
            </w:r>
          </w:p>
        </w:tc>
      </w:tr>
    </w:tbl>
    <w:p w14:paraId="3F5446DA" w14:textId="77777777" w:rsidR="00AA1275" w:rsidRPr="009F67EA" w:rsidRDefault="00AA1275" w:rsidP="00AA1275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*Adjusted </w:t>
      </w:r>
      <w:r>
        <w:rPr>
          <w:rFonts w:ascii="Times New Roman" w:hAnsi="Times New Roman" w:cs="Times New Roman"/>
          <w:sz w:val="22"/>
          <w:szCs w:val="22"/>
          <w:lang w:val="en-US"/>
        </w:rPr>
        <w:t>for</w:t>
      </w:r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 mucosal or internal bleeding at diagnosis, lung disease, kidney disease, cardiac disease, diabetes mellitus, </w:t>
      </w:r>
      <w:proofErr w:type="gramStart"/>
      <w:r w:rsidRPr="009F67EA">
        <w:rPr>
          <w:rFonts w:ascii="Times New Roman" w:hAnsi="Times New Roman" w:cs="Times New Roman"/>
          <w:sz w:val="22"/>
          <w:szCs w:val="22"/>
          <w:lang w:val="en-US"/>
        </w:rPr>
        <w:t>exposure</w:t>
      </w:r>
      <w:proofErr w:type="gramEnd"/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 to rituximab in the six months before index date, to azathioprine, mycophenolate, cyclosporin</w:t>
      </w:r>
      <w:r>
        <w:rPr>
          <w:rFonts w:ascii="Times New Roman" w:hAnsi="Times New Roman" w:cs="Times New Roman"/>
          <w:sz w:val="22"/>
          <w:szCs w:val="22"/>
          <w:lang w:val="en-US"/>
        </w:rPr>
        <w:t>e and polyvalent immunoglobulin</w:t>
      </w:r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 in the month before index date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as well as</w:t>
      </w:r>
      <w:r w:rsidRPr="009F67EA">
        <w:rPr>
          <w:rFonts w:ascii="Times New Roman" w:hAnsi="Times New Roman" w:cs="Times New Roman"/>
          <w:sz w:val="22"/>
          <w:szCs w:val="22"/>
          <w:lang w:val="en-US"/>
        </w:rPr>
        <w:t xml:space="preserve"> splenectomy before index date. Age and disease duration until index date were neutralized by matching.</w:t>
      </w:r>
    </w:p>
    <w:p w14:paraId="1F2EF9B5" w14:textId="77777777" w:rsidR="00AA1275" w:rsidRPr="00F97890" w:rsidRDefault="00AA1275" w:rsidP="00AA1275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9789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†</w:t>
      </w:r>
      <w:r w:rsidRPr="00F97890">
        <w:rPr>
          <w:rFonts w:ascii="Times New Roman" w:hAnsi="Times New Roman" w:cs="Times New Roman"/>
          <w:sz w:val="22"/>
          <w:szCs w:val="22"/>
          <w:lang w:val="en-US"/>
        </w:rPr>
        <w:t xml:space="preserve">Index date: date of infection for cases. </w:t>
      </w:r>
    </w:p>
    <w:p w14:paraId="682E466E" w14:textId="77777777" w:rsidR="00AA1275" w:rsidRPr="00E714F4" w:rsidRDefault="00AA1275" w:rsidP="00AA1275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97890">
        <w:rPr>
          <w:rFonts w:ascii="Times New Roman" w:hAnsi="Times New Roman" w:cs="Times New Roman"/>
          <w:sz w:val="22"/>
          <w:szCs w:val="22"/>
          <w:lang w:val="en-US"/>
        </w:rPr>
        <w:t>Abbreviations: 95% CI: 95% conf</w:t>
      </w:r>
      <w:r>
        <w:rPr>
          <w:rFonts w:ascii="Times New Roman" w:hAnsi="Times New Roman" w:cs="Times New Roman"/>
          <w:sz w:val="22"/>
          <w:szCs w:val="22"/>
          <w:lang w:val="en-US"/>
        </w:rPr>
        <w:t>idence interval; OR: odds ratio.</w:t>
      </w:r>
      <w:bookmarkStart w:id="0" w:name="_GoBack"/>
      <w:bookmarkEnd w:id="0"/>
    </w:p>
    <w:p w14:paraId="0C2683FC" w14:textId="2A2D92AC" w:rsidR="00F97890" w:rsidRPr="00573058" w:rsidRDefault="00F97890" w:rsidP="00F9789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CA224F4" w14:textId="77777777" w:rsidR="00A12E3A" w:rsidRPr="00A12E3A" w:rsidRDefault="00A12E3A" w:rsidP="00A12E3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3706647" w14:textId="77777777" w:rsidR="00A12E3A" w:rsidRPr="00A12E3A" w:rsidRDefault="00A12E3A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A12E3A" w:rsidRPr="00A12E3A" w:rsidSect="005A7D8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C8F42" w14:textId="77777777" w:rsidR="004C79AE" w:rsidRDefault="004C79AE" w:rsidP="004221C6">
      <w:r>
        <w:separator/>
      </w:r>
    </w:p>
  </w:endnote>
  <w:endnote w:type="continuationSeparator" w:id="0">
    <w:p w14:paraId="60AAC3D1" w14:textId="77777777" w:rsidR="004C79AE" w:rsidRDefault="004C79AE" w:rsidP="00422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12FCA1" w14:textId="77777777" w:rsidR="004C79AE" w:rsidRDefault="004C79AE" w:rsidP="004221C6">
      <w:r>
        <w:separator/>
      </w:r>
    </w:p>
  </w:footnote>
  <w:footnote w:type="continuationSeparator" w:id="0">
    <w:p w14:paraId="24B78942" w14:textId="77777777" w:rsidR="004C79AE" w:rsidRDefault="004C79AE" w:rsidP="004221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703505"/>
    <w:multiLevelType w:val="hybridMultilevel"/>
    <w:tmpl w:val="7DDCCC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5739AC"/>
    <w:multiLevelType w:val="hybridMultilevel"/>
    <w:tmpl w:val="763406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E37F93"/>
    <w:multiLevelType w:val="hybridMultilevel"/>
    <w:tmpl w:val="5E823B6A"/>
    <w:lvl w:ilvl="0" w:tplc="C92060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4C2126"/>
    <w:multiLevelType w:val="hybridMultilevel"/>
    <w:tmpl w:val="D73A8694"/>
    <w:lvl w:ilvl="0" w:tplc="1B3A0792">
      <w:start w:val="1"/>
      <w:numFmt w:val="lowerLetter"/>
      <w:lvlText w:val="%1."/>
      <w:lvlJc w:val="left"/>
      <w:pPr>
        <w:ind w:left="1077" w:hanging="360"/>
      </w:pPr>
    </w:lvl>
    <w:lvl w:ilvl="1" w:tplc="040C0019" w:tentative="1">
      <w:start w:val="1"/>
      <w:numFmt w:val="lowerLetter"/>
      <w:lvlText w:val="%2."/>
      <w:lvlJc w:val="left"/>
      <w:pPr>
        <w:ind w:left="1797" w:hanging="360"/>
      </w:pPr>
    </w:lvl>
    <w:lvl w:ilvl="2" w:tplc="040C001B" w:tentative="1">
      <w:start w:val="1"/>
      <w:numFmt w:val="lowerRoman"/>
      <w:lvlText w:val="%3."/>
      <w:lvlJc w:val="right"/>
      <w:pPr>
        <w:ind w:left="2517" w:hanging="180"/>
      </w:pPr>
    </w:lvl>
    <w:lvl w:ilvl="3" w:tplc="040C000F" w:tentative="1">
      <w:start w:val="1"/>
      <w:numFmt w:val="decimal"/>
      <w:lvlText w:val="%4."/>
      <w:lvlJc w:val="left"/>
      <w:pPr>
        <w:ind w:left="3237" w:hanging="360"/>
      </w:pPr>
    </w:lvl>
    <w:lvl w:ilvl="4" w:tplc="040C0019" w:tentative="1">
      <w:start w:val="1"/>
      <w:numFmt w:val="lowerLetter"/>
      <w:lvlText w:val="%5."/>
      <w:lvlJc w:val="left"/>
      <w:pPr>
        <w:ind w:left="3957" w:hanging="360"/>
      </w:pPr>
    </w:lvl>
    <w:lvl w:ilvl="5" w:tplc="040C001B" w:tentative="1">
      <w:start w:val="1"/>
      <w:numFmt w:val="lowerRoman"/>
      <w:lvlText w:val="%6."/>
      <w:lvlJc w:val="right"/>
      <w:pPr>
        <w:ind w:left="4677" w:hanging="180"/>
      </w:pPr>
    </w:lvl>
    <w:lvl w:ilvl="6" w:tplc="040C000F" w:tentative="1">
      <w:start w:val="1"/>
      <w:numFmt w:val="decimal"/>
      <w:lvlText w:val="%7."/>
      <w:lvlJc w:val="left"/>
      <w:pPr>
        <w:ind w:left="5397" w:hanging="360"/>
      </w:pPr>
    </w:lvl>
    <w:lvl w:ilvl="7" w:tplc="040C0019" w:tentative="1">
      <w:start w:val="1"/>
      <w:numFmt w:val="lowerLetter"/>
      <w:lvlText w:val="%8."/>
      <w:lvlJc w:val="left"/>
      <w:pPr>
        <w:ind w:left="6117" w:hanging="360"/>
      </w:pPr>
    </w:lvl>
    <w:lvl w:ilvl="8" w:tplc="040C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">
    <w:nsid w:val="78A81B5E"/>
    <w:multiLevelType w:val="hybridMultilevel"/>
    <w:tmpl w:val="34F2A120"/>
    <w:lvl w:ilvl="0" w:tplc="040C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5">
    <w:nsid w:val="79620321"/>
    <w:multiLevelType w:val="hybridMultilevel"/>
    <w:tmpl w:val="549676D2"/>
    <w:lvl w:ilvl="0" w:tplc="10B8B29E">
      <w:start w:val="1"/>
      <w:numFmt w:val="decimal"/>
      <w:pStyle w:val="Titre1"/>
      <w:lvlText w:val="%1."/>
      <w:lvlJc w:val="left"/>
      <w:pPr>
        <w:ind w:left="1077" w:hanging="360"/>
      </w:pPr>
    </w:lvl>
    <w:lvl w:ilvl="1" w:tplc="040C0019" w:tentative="1">
      <w:start w:val="1"/>
      <w:numFmt w:val="lowerLetter"/>
      <w:lvlText w:val="%2."/>
      <w:lvlJc w:val="left"/>
      <w:pPr>
        <w:ind w:left="1797" w:hanging="360"/>
      </w:pPr>
    </w:lvl>
    <w:lvl w:ilvl="2" w:tplc="040C001B" w:tentative="1">
      <w:start w:val="1"/>
      <w:numFmt w:val="lowerRoman"/>
      <w:lvlText w:val="%3."/>
      <w:lvlJc w:val="right"/>
      <w:pPr>
        <w:ind w:left="2517" w:hanging="180"/>
      </w:pPr>
    </w:lvl>
    <w:lvl w:ilvl="3" w:tplc="040C000F" w:tentative="1">
      <w:start w:val="1"/>
      <w:numFmt w:val="decimal"/>
      <w:lvlText w:val="%4."/>
      <w:lvlJc w:val="left"/>
      <w:pPr>
        <w:ind w:left="3237" w:hanging="360"/>
      </w:pPr>
    </w:lvl>
    <w:lvl w:ilvl="4" w:tplc="040C0019" w:tentative="1">
      <w:start w:val="1"/>
      <w:numFmt w:val="lowerLetter"/>
      <w:lvlText w:val="%5."/>
      <w:lvlJc w:val="left"/>
      <w:pPr>
        <w:ind w:left="3957" w:hanging="360"/>
      </w:pPr>
    </w:lvl>
    <w:lvl w:ilvl="5" w:tplc="040C001B" w:tentative="1">
      <w:start w:val="1"/>
      <w:numFmt w:val="lowerRoman"/>
      <w:lvlText w:val="%6."/>
      <w:lvlJc w:val="right"/>
      <w:pPr>
        <w:ind w:left="4677" w:hanging="180"/>
      </w:pPr>
    </w:lvl>
    <w:lvl w:ilvl="6" w:tplc="040C000F" w:tentative="1">
      <w:start w:val="1"/>
      <w:numFmt w:val="decimal"/>
      <w:lvlText w:val="%7."/>
      <w:lvlJc w:val="left"/>
      <w:pPr>
        <w:ind w:left="5397" w:hanging="360"/>
      </w:pPr>
    </w:lvl>
    <w:lvl w:ilvl="7" w:tplc="040C0019" w:tentative="1">
      <w:start w:val="1"/>
      <w:numFmt w:val="lowerLetter"/>
      <w:lvlText w:val="%8."/>
      <w:lvlJc w:val="left"/>
      <w:pPr>
        <w:ind w:left="6117" w:hanging="360"/>
      </w:pPr>
    </w:lvl>
    <w:lvl w:ilvl="8" w:tplc="040C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">
    <w:nsid w:val="7BAE212E"/>
    <w:multiLevelType w:val="hybridMultilevel"/>
    <w:tmpl w:val="45A40EF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B1550D"/>
    <w:multiLevelType w:val="hybridMultilevel"/>
    <w:tmpl w:val="2F44C1FE"/>
    <w:lvl w:ilvl="0" w:tplc="D3A4BBFA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7"/>
  </w:num>
  <w:num w:numId="5">
    <w:abstractNumId w:val="5"/>
  </w:num>
  <w:num w:numId="6">
    <w:abstractNumId w:val="5"/>
  </w:num>
  <w:num w:numId="7">
    <w:abstractNumId w:val="3"/>
  </w:num>
  <w:num w:numId="8">
    <w:abstractNumId w:val="2"/>
  </w:num>
  <w:num w:numId="9">
    <w:abstractNumId w:val="7"/>
  </w:num>
  <w:num w:numId="10">
    <w:abstractNumId w:val="5"/>
  </w:num>
  <w:num w:numId="11">
    <w:abstractNumId w:val="4"/>
  </w:num>
  <w:num w:numId="12">
    <w:abstractNumId w:val="1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A2D"/>
    <w:rsid w:val="000026BC"/>
    <w:rsid w:val="001A6CB3"/>
    <w:rsid w:val="0023351E"/>
    <w:rsid w:val="002335F8"/>
    <w:rsid w:val="0023399F"/>
    <w:rsid w:val="00280FAB"/>
    <w:rsid w:val="00295F37"/>
    <w:rsid w:val="002A2F1E"/>
    <w:rsid w:val="002B38C0"/>
    <w:rsid w:val="002C500F"/>
    <w:rsid w:val="002F0053"/>
    <w:rsid w:val="00367505"/>
    <w:rsid w:val="0040184F"/>
    <w:rsid w:val="004221C6"/>
    <w:rsid w:val="004A319A"/>
    <w:rsid w:val="004A77A3"/>
    <w:rsid w:val="004C79AE"/>
    <w:rsid w:val="00515A2D"/>
    <w:rsid w:val="005F633D"/>
    <w:rsid w:val="00602395"/>
    <w:rsid w:val="00605D86"/>
    <w:rsid w:val="00652D81"/>
    <w:rsid w:val="007265A3"/>
    <w:rsid w:val="0074447A"/>
    <w:rsid w:val="00763B7C"/>
    <w:rsid w:val="00795854"/>
    <w:rsid w:val="007A171D"/>
    <w:rsid w:val="008459FC"/>
    <w:rsid w:val="008A5B8C"/>
    <w:rsid w:val="008F2E23"/>
    <w:rsid w:val="0097593E"/>
    <w:rsid w:val="009F67EA"/>
    <w:rsid w:val="00A0342A"/>
    <w:rsid w:val="00A12E3A"/>
    <w:rsid w:val="00A258E8"/>
    <w:rsid w:val="00A54C0B"/>
    <w:rsid w:val="00AA1275"/>
    <w:rsid w:val="00AF0405"/>
    <w:rsid w:val="00B1260A"/>
    <w:rsid w:val="00B753BB"/>
    <w:rsid w:val="00BF329A"/>
    <w:rsid w:val="00C041E8"/>
    <w:rsid w:val="00C206CC"/>
    <w:rsid w:val="00CA7FCE"/>
    <w:rsid w:val="00CD0BD6"/>
    <w:rsid w:val="00CE4DDE"/>
    <w:rsid w:val="00D12444"/>
    <w:rsid w:val="00D52BD3"/>
    <w:rsid w:val="00D553DC"/>
    <w:rsid w:val="00D578AE"/>
    <w:rsid w:val="00D96874"/>
    <w:rsid w:val="00DB2C4C"/>
    <w:rsid w:val="00E45D9F"/>
    <w:rsid w:val="00ED4F65"/>
    <w:rsid w:val="00F17FAF"/>
    <w:rsid w:val="00F5015A"/>
    <w:rsid w:val="00F865A9"/>
    <w:rsid w:val="00F97890"/>
    <w:rsid w:val="00FC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760F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ind w:left="714" w:hanging="357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19A"/>
    <w:pPr>
      <w:ind w:left="0" w:firstLine="0"/>
      <w:jc w:val="left"/>
    </w:pPr>
    <w:rPr>
      <w:rFonts w:eastAsiaTheme="minorEastAsia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041E8"/>
    <w:pPr>
      <w:keepNext/>
      <w:keepLines/>
      <w:numPr>
        <w:numId w:val="10"/>
      </w:numPr>
      <w:spacing w:line="360" w:lineRule="auto"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041E8"/>
    <w:pPr>
      <w:keepNext/>
      <w:keepLines/>
      <w:spacing w:line="360" w:lineRule="auto"/>
      <w:ind w:left="1037" w:hanging="357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041E8"/>
    <w:pPr>
      <w:keepNext/>
      <w:keepLines/>
      <w:spacing w:line="360" w:lineRule="auto"/>
      <w:ind w:left="1208" w:hanging="357"/>
      <w:outlineLvl w:val="2"/>
    </w:pPr>
    <w:rPr>
      <w:rFonts w:ascii="Times New Roman" w:eastAsiaTheme="majorEastAsia" w:hAnsi="Times New Roman" w:cstheme="majorBidi"/>
      <w:b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041E8"/>
    <w:pPr>
      <w:keepNext/>
      <w:keepLines/>
      <w:spacing w:before="200" w:line="360" w:lineRule="auto"/>
      <w:ind w:left="357" w:hanging="357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041E8"/>
    <w:pPr>
      <w:keepNext/>
      <w:keepLines/>
      <w:spacing w:before="200" w:line="360" w:lineRule="auto"/>
      <w:ind w:left="357" w:hanging="357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C041E8"/>
    <w:pPr>
      <w:keepNext/>
      <w:keepLines/>
      <w:spacing w:before="200" w:line="360" w:lineRule="auto"/>
      <w:ind w:left="357" w:hanging="357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C041E8"/>
    <w:pPr>
      <w:keepNext/>
      <w:keepLines/>
      <w:spacing w:before="200" w:line="360" w:lineRule="auto"/>
      <w:ind w:left="357" w:hanging="357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C041E8"/>
    <w:pPr>
      <w:keepNext/>
      <w:keepLines/>
      <w:spacing w:before="200" w:line="360" w:lineRule="auto"/>
      <w:ind w:left="357" w:hanging="357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041E8"/>
    <w:rPr>
      <w:rFonts w:ascii="Times New Roman" w:eastAsiaTheme="majorEastAsia" w:hAnsi="Times New Roman" w:cstheme="majorBidi"/>
      <w:b/>
      <w:bCs/>
      <w:sz w:val="24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C041E8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C041E8"/>
    <w:rPr>
      <w:rFonts w:ascii="Times New Roman" w:eastAsiaTheme="majorEastAsia" w:hAnsi="Times New Roman" w:cstheme="majorBidi"/>
      <w:bCs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C041E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C041E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"/>
    <w:rsid w:val="00C041E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fr-FR"/>
    </w:rPr>
  </w:style>
  <w:style w:type="character" w:customStyle="1" w:styleId="Titre7Car">
    <w:name w:val="Titre 7 Car"/>
    <w:basedOn w:val="Policepardfaut"/>
    <w:link w:val="Titre7"/>
    <w:uiPriority w:val="9"/>
    <w:rsid w:val="00C041E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"/>
    <w:rsid w:val="00C041E8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C041E8"/>
    <w:pPr>
      <w:spacing w:after="100" w:line="276" w:lineRule="auto"/>
    </w:pPr>
    <w:rPr>
      <w:sz w:val="22"/>
      <w:szCs w:val="22"/>
      <w:lang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C041E8"/>
    <w:pPr>
      <w:spacing w:after="100" w:line="276" w:lineRule="auto"/>
      <w:ind w:left="220"/>
    </w:pPr>
    <w:rPr>
      <w:sz w:val="22"/>
      <w:szCs w:val="22"/>
      <w:lang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C041E8"/>
    <w:pPr>
      <w:spacing w:after="100" w:line="276" w:lineRule="auto"/>
      <w:ind w:left="440"/>
    </w:pPr>
    <w:rPr>
      <w:sz w:val="22"/>
      <w:szCs w:val="22"/>
      <w:lang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C041E8"/>
    <w:pPr>
      <w:pBdr>
        <w:bottom w:val="single" w:sz="8" w:space="4" w:color="4F81BD" w:themeColor="accent1"/>
      </w:pBdr>
      <w:spacing w:after="300" w:line="360" w:lineRule="auto"/>
      <w:ind w:left="357" w:hanging="357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C041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041E8"/>
    <w:pPr>
      <w:numPr>
        <w:ilvl w:val="1"/>
      </w:numPr>
      <w:spacing w:line="360" w:lineRule="auto"/>
      <w:ind w:left="714" w:hanging="357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C041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C041E8"/>
    <w:rPr>
      <w:i/>
      <w:iCs/>
    </w:rPr>
  </w:style>
  <w:style w:type="paragraph" w:styleId="Sansinterligne">
    <w:name w:val="No Spacing"/>
    <w:link w:val="SansinterligneCar"/>
    <w:uiPriority w:val="1"/>
    <w:qFormat/>
    <w:rsid w:val="00C041E8"/>
    <w:pPr>
      <w:ind w:left="720" w:hanging="360"/>
      <w:jc w:val="left"/>
    </w:pPr>
    <w:rPr>
      <w:rFonts w:ascii="Arial" w:eastAsiaTheme="minorEastAsia" w:hAnsi="Arial"/>
      <w:b/>
      <w:sz w:val="24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041E8"/>
    <w:rPr>
      <w:rFonts w:ascii="Arial" w:eastAsiaTheme="minorEastAsia" w:hAnsi="Arial"/>
      <w:b/>
      <w:sz w:val="24"/>
    </w:rPr>
  </w:style>
  <w:style w:type="paragraph" w:styleId="Paragraphedeliste">
    <w:name w:val="List Paragraph"/>
    <w:basedOn w:val="Normal"/>
    <w:uiPriority w:val="34"/>
    <w:qFormat/>
    <w:rsid w:val="00C041E8"/>
    <w:pPr>
      <w:spacing w:line="360" w:lineRule="auto"/>
      <w:ind w:left="720" w:hanging="357"/>
      <w:contextualSpacing/>
    </w:pPr>
    <w:rPr>
      <w:rFonts w:ascii="Times New Roman" w:eastAsia="Times New Roman" w:hAnsi="Times New Roman" w:cs="Times New Roman"/>
    </w:rPr>
  </w:style>
  <w:style w:type="character" w:styleId="Emphaseple">
    <w:name w:val="Subtle Emphasis"/>
    <w:basedOn w:val="Policepardfaut"/>
    <w:uiPriority w:val="19"/>
    <w:qFormat/>
    <w:rsid w:val="00C041E8"/>
    <w:rPr>
      <w:i/>
      <w:iCs/>
      <w:color w:val="808080" w:themeColor="text1" w:themeTint="7F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C041E8"/>
    <w:pPr>
      <w:numPr>
        <w:numId w:val="0"/>
      </w:numPr>
      <w:spacing w:line="276" w:lineRule="auto"/>
      <w:outlineLvl w:val="9"/>
    </w:pPr>
    <w:rPr>
      <w:lang w:eastAsia="en-US"/>
    </w:rPr>
  </w:style>
  <w:style w:type="table" w:styleId="Grilledutableau">
    <w:name w:val="Table Grid"/>
    <w:basedOn w:val="TableauNormal"/>
    <w:uiPriority w:val="59"/>
    <w:rsid w:val="004A319A"/>
    <w:pPr>
      <w:ind w:left="0" w:firstLine="0"/>
      <w:jc w:val="left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221C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221C6"/>
    <w:rPr>
      <w:rFonts w:eastAsiaTheme="minorEastAsia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4221C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221C6"/>
    <w:rPr>
      <w:rFonts w:eastAsiaTheme="minorEastAsia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ind w:left="714" w:hanging="357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19A"/>
    <w:pPr>
      <w:ind w:left="0" w:firstLine="0"/>
      <w:jc w:val="left"/>
    </w:pPr>
    <w:rPr>
      <w:rFonts w:eastAsiaTheme="minorEastAsia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041E8"/>
    <w:pPr>
      <w:keepNext/>
      <w:keepLines/>
      <w:numPr>
        <w:numId w:val="10"/>
      </w:numPr>
      <w:spacing w:line="360" w:lineRule="auto"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041E8"/>
    <w:pPr>
      <w:keepNext/>
      <w:keepLines/>
      <w:spacing w:line="360" w:lineRule="auto"/>
      <w:ind w:left="1037" w:hanging="357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041E8"/>
    <w:pPr>
      <w:keepNext/>
      <w:keepLines/>
      <w:spacing w:line="360" w:lineRule="auto"/>
      <w:ind w:left="1208" w:hanging="357"/>
      <w:outlineLvl w:val="2"/>
    </w:pPr>
    <w:rPr>
      <w:rFonts w:ascii="Times New Roman" w:eastAsiaTheme="majorEastAsia" w:hAnsi="Times New Roman" w:cstheme="majorBidi"/>
      <w:b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041E8"/>
    <w:pPr>
      <w:keepNext/>
      <w:keepLines/>
      <w:spacing w:before="200" w:line="360" w:lineRule="auto"/>
      <w:ind w:left="357" w:hanging="357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041E8"/>
    <w:pPr>
      <w:keepNext/>
      <w:keepLines/>
      <w:spacing w:before="200" w:line="360" w:lineRule="auto"/>
      <w:ind w:left="357" w:hanging="357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C041E8"/>
    <w:pPr>
      <w:keepNext/>
      <w:keepLines/>
      <w:spacing w:before="200" w:line="360" w:lineRule="auto"/>
      <w:ind w:left="357" w:hanging="357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C041E8"/>
    <w:pPr>
      <w:keepNext/>
      <w:keepLines/>
      <w:spacing w:before="200" w:line="360" w:lineRule="auto"/>
      <w:ind w:left="357" w:hanging="357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C041E8"/>
    <w:pPr>
      <w:keepNext/>
      <w:keepLines/>
      <w:spacing w:before="200" w:line="360" w:lineRule="auto"/>
      <w:ind w:left="357" w:hanging="357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041E8"/>
    <w:rPr>
      <w:rFonts w:ascii="Times New Roman" w:eastAsiaTheme="majorEastAsia" w:hAnsi="Times New Roman" w:cstheme="majorBidi"/>
      <w:b/>
      <w:bCs/>
      <w:sz w:val="24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C041E8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C041E8"/>
    <w:rPr>
      <w:rFonts w:ascii="Times New Roman" w:eastAsiaTheme="majorEastAsia" w:hAnsi="Times New Roman" w:cstheme="majorBidi"/>
      <w:bCs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C041E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C041E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"/>
    <w:rsid w:val="00C041E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fr-FR"/>
    </w:rPr>
  </w:style>
  <w:style w:type="character" w:customStyle="1" w:styleId="Titre7Car">
    <w:name w:val="Titre 7 Car"/>
    <w:basedOn w:val="Policepardfaut"/>
    <w:link w:val="Titre7"/>
    <w:uiPriority w:val="9"/>
    <w:rsid w:val="00C041E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"/>
    <w:rsid w:val="00C041E8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C041E8"/>
    <w:pPr>
      <w:spacing w:after="100" w:line="276" w:lineRule="auto"/>
    </w:pPr>
    <w:rPr>
      <w:sz w:val="22"/>
      <w:szCs w:val="22"/>
      <w:lang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C041E8"/>
    <w:pPr>
      <w:spacing w:after="100" w:line="276" w:lineRule="auto"/>
      <w:ind w:left="220"/>
    </w:pPr>
    <w:rPr>
      <w:sz w:val="22"/>
      <w:szCs w:val="22"/>
      <w:lang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C041E8"/>
    <w:pPr>
      <w:spacing w:after="100" w:line="276" w:lineRule="auto"/>
      <w:ind w:left="440"/>
    </w:pPr>
    <w:rPr>
      <w:sz w:val="22"/>
      <w:szCs w:val="22"/>
      <w:lang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C041E8"/>
    <w:pPr>
      <w:pBdr>
        <w:bottom w:val="single" w:sz="8" w:space="4" w:color="4F81BD" w:themeColor="accent1"/>
      </w:pBdr>
      <w:spacing w:after="300" w:line="360" w:lineRule="auto"/>
      <w:ind w:left="357" w:hanging="357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C041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041E8"/>
    <w:pPr>
      <w:numPr>
        <w:ilvl w:val="1"/>
      </w:numPr>
      <w:spacing w:line="360" w:lineRule="auto"/>
      <w:ind w:left="714" w:hanging="357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C041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C041E8"/>
    <w:rPr>
      <w:i/>
      <w:iCs/>
    </w:rPr>
  </w:style>
  <w:style w:type="paragraph" w:styleId="Sansinterligne">
    <w:name w:val="No Spacing"/>
    <w:link w:val="SansinterligneCar"/>
    <w:uiPriority w:val="1"/>
    <w:qFormat/>
    <w:rsid w:val="00C041E8"/>
    <w:pPr>
      <w:ind w:left="720" w:hanging="360"/>
      <w:jc w:val="left"/>
    </w:pPr>
    <w:rPr>
      <w:rFonts w:ascii="Arial" w:eastAsiaTheme="minorEastAsia" w:hAnsi="Arial"/>
      <w:b/>
      <w:sz w:val="24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041E8"/>
    <w:rPr>
      <w:rFonts w:ascii="Arial" w:eastAsiaTheme="minorEastAsia" w:hAnsi="Arial"/>
      <w:b/>
      <w:sz w:val="24"/>
    </w:rPr>
  </w:style>
  <w:style w:type="paragraph" w:styleId="Paragraphedeliste">
    <w:name w:val="List Paragraph"/>
    <w:basedOn w:val="Normal"/>
    <w:uiPriority w:val="34"/>
    <w:qFormat/>
    <w:rsid w:val="00C041E8"/>
    <w:pPr>
      <w:spacing w:line="360" w:lineRule="auto"/>
      <w:ind w:left="720" w:hanging="357"/>
      <w:contextualSpacing/>
    </w:pPr>
    <w:rPr>
      <w:rFonts w:ascii="Times New Roman" w:eastAsia="Times New Roman" w:hAnsi="Times New Roman" w:cs="Times New Roman"/>
    </w:rPr>
  </w:style>
  <w:style w:type="character" w:styleId="Emphaseple">
    <w:name w:val="Subtle Emphasis"/>
    <w:basedOn w:val="Policepardfaut"/>
    <w:uiPriority w:val="19"/>
    <w:qFormat/>
    <w:rsid w:val="00C041E8"/>
    <w:rPr>
      <w:i/>
      <w:iCs/>
      <w:color w:val="808080" w:themeColor="text1" w:themeTint="7F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C041E8"/>
    <w:pPr>
      <w:numPr>
        <w:numId w:val="0"/>
      </w:numPr>
      <w:spacing w:line="276" w:lineRule="auto"/>
      <w:outlineLvl w:val="9"/>
    </w:pPr>
    <w:rPr>
      <w:lang w:eastAsia="en-US"/>
    </w:rPr>
  </w:style>
  <w:style w:type="table" w:styleId="Grilledutableau">
    <w:name w:val="Table Grid"/>
    <w:basedOn w:val="TableauNormal"/>
    <w:uiPriority w:val="59"/>
    <w:rsid w:val="004A319A"/>
    <w:pPr>
      <w:ind w:left="0" w:firstLine="0"/>
      <w:jc w:val="left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221C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221C6"/>
    <w:rPr>
      <w:rFonts w:eastAsiaTheme="minorEastAsia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4221C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221C6"/>
    <w:rPr>
      <w:rFonts w:eastAsiaTheme="minorEastAsia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1344</Words>
  <Characters>7396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THOMANN</cp:lastModifiedBy>
  <cp:revision>43</cp:revision>
  <cp:lastPrinted>2014-09-25T15:53:00Z</cp:lastPrinted>
  <dcterms:created xsi:type="dcterms:W3CDTF">2014-09-25T15:26:00Z</dcterms:created>
  <dcterms:modified xsi:type="dcterms:W3CDTF">2015-10-27T11:18:00Z</dcterms:modified>
</cp:coreProperties>
</file>